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8A0B3" w14:textId="3880D8FD" w:rsidR="0041470D" w:rsidRDefault="0041470D" w:rsidP="0041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14:paraId="4534F205" w14:textId="20227614" w:rsidR="0041470D" w:rsidRPr="00A5669E" w:rsidRDefault="0041470D" w:rsidP="0041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C54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5669E">
        <w:rPr>
          <w:rFonts w:ascii="Times New Roman" w:hAnsi="Times New Roman" w:cs="Times New Roman"/>
          <w:b/>
          <w:sz w:val="24"/>
          <w:szCs w:val="24"/>
        </w:rPr>
        <w:t>. Strains used in the study.</w:t>
      </w:r>
    </w:p>
    <w:tbl>
      <w:tblPr>
        <w:tblW w:w="10746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"/>
        <w:gridCol w:w="3140"/>
        <w:gridCol w:w="4380"/>
        <w:gridCol w:w="3100"/>
      </w:tblGrid>
      <w:tr w:rsidR="0041470D" w:rsidRPr="00C91B68" w14:paraId="58EFB9C1" w14:textId="77777777" w:rsidTr="00C21979">
        <w:trPr>
          <w:gridBefore w:val="1"/>
          <w:wBefore w:w="126" w:type="dxa"/>
          <w:cantSplit/>
          <w:trHeight w:val="512"/>
        </w:trPr>
        <w:tc>
          <w:tcPr>
            <w:tcW w:w="31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593D8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 or plasmids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579C4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D4C2A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 source</w:t>
            </w:r>
          </w:p>
        </w:tc>
      </w:tr>
      <w:tr w:rsidR="0041470D" w:rsidRPr="00C91B68" w14:paraId="30D270D2" w14:textId="77777777" w:rsidTr="00C21979">
        <w:trPr>
          <w:cantSplit/>
          <w:trHeight w:val="512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B5FA6D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Style w:val="named-content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 coli</w:t>
            </w:r>
            <w:r w:rsidRPr="00C91B68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551539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24917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−</w:t>
            </w:r>
            <w:r w:rsidRPr="00624917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ϕ80</w:t>
            </w:r>
            <w:r w:rsidRPr="00624917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lacZ</w:t>
            </w: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ΔM15</w:t>
            </w:r>
            <w:r w:rsidRPr="00624917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17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recA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1BD54A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</w:tr>
      <w:tr w:rsidR="0041470D" w:rsidRPr="00C91B68" w14:paraId="3D181652" w14:textId="77777777" w:rsidTr="00C21979">
        <w:trPr>
          <w:cantSplit/>
          <w:trHeight w:val="512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3EF94A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RN4220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EE4CEC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Restriction-deficient laboratory strain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09C6B0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NARSA</w:t>
            </w:r>
          </w:p>
        </w:tc>
      </w:tr>
      <w:tr w:rsidR="0041470D" w:rsidRPr="00C91B68" w14:paraId="3509D430" w14:textId="77777777" w:rsidTr="00C21979">
        <w:trPr>
          <w:cantSplit/>
          <w:trHeight w:val="512"/>
        </w:trPr>
        <w:tc>
          <w:tcPr>
            <w:tcW w:w="326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D0D1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USA300 LAC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C5298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CA-MRSA USA300 strain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97B3F" w14:textId="77777777" w:rsidR="0041470D" w:rsidRPr="0062491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917">
              <w:rPr>
                <w:rFonts w:ascii="Times New Roman" w:hAnsi="Times New Roman" w:cs="Times New Roman"/>
                <w:sz w:val="24"/>
                <w:szCs w:val="24"/>
              </w:rPr>
              <w:t>Dr. Lindsey Shaw</w:t>
            </w:r>
          </w:p>
        </w:tc>
      </w:tr>
      <w:tr w:rsidR="0041470D" w:rsidRPr="00C91B68" w14:paraId="3ADE8644" w14:textId="77777777" w:rsidTr="00C21979">
        <w:trPr>
          <w:cantSplit/>
          <w:trHeight w:val="512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E070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USA300 LAC ∆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CDB1" w14:textId="77777777" w:rsidR="0041470D" w:rsidRPr="00305404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05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USA300 LAC </w:t>
            </w:r>
            <w:r w:rsidRPr="00305404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msaABCR</w:t>
            </w:r>
            <w:r w:rsidRPr="00305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deleti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FEEF2" w14:textId="3EB86801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0084" w:rsidRPr="00C91B68" w14:paraId="4E8169B6" w14:textId="77777777" w:rsidTr="00C21979">
        <w:trPr>
          <w:cantSplit/>
          <w:trHeight w:val="512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0A416" w14:textId="2FFC6CF4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USA300 LAC ∆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3CA78" w14:textId="7F76156B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USA300 LAC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-deleti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B156B" w14:textId="7EEB43F0" w:rsidR="00F30084" w:rsidRDefault="008F15D7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barasi&lt;/Author&gt;&lt;Year&gt;2014&lt;/Year&gt;&lt;RecNum&gt;2&lt;/RecNum&gt;&lt;DisplayText&gt;(Elbarasi, 2014)&lt;/DisplayText&gt;&lt;record&gt;&lt;rec-number&gt;2&lt;/rec-number&gt;&lt;foreign-keys&gt;&lt;key app="EN" db-id="f9vav5fpbs9tpbefsx4pz09arrd0ewfxrerv" timestamp="1651187837"&gt;2&lt;/key&gt;&lt;/foreign-keys&gt;&lt;ref-type name="Journal Article"&gt;17&lt;/ref-type&gt;&lt;contributors&gt;&lt;authors&gt;&lt;author&gt;Elbarasi, Amelsaad&lt;/author&gt;&lt;/authors&gt;&lt;/contributors&gt;&lt;titles&gt;&lt;title&gt;Identification and characterization of msaB gene involved in biofilm formation and virulence in Staphylococcus aureus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lbarasi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0084" w:rsidRPr="00C91B68" w14:paraId="58336F85" w14:textId="77777777" w:rsidTr="00C21979">
        <w:trPr>
          <w:cantSplit/>
          <w:trHeight w:val="431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1BC11" w14:textId="77777777" w:rsidR="00F30084" w:rsidRPr="00785608" w:rsidRDefault="00F30084" w:rsidP="00F3008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USA300 LAC ∆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  <w:r w:rsidRPr="00BE1D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5A289817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6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N</w:t>
            </w:r>
            <w:r w:rsidRPr="00FD3F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CE5034">
              <w:rPr>
                <w:rFonts w:ascii="Times New Roman" w:hAnsi="Times New Roman" w:cs="Times New Roman"/>
                <w:i/>
                <w:sz w:val="24"/>
                <w:szCs w:val="24"/>
              </w:rPr>
              <w:t>msaABCR</w:t>
            </w:r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F81DF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(pCN34–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 operon) complementation into USA300 LAC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-deleti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627D9" w14:textId="72CEDCAC" w:rsidR="00F30084" w:rsidRPr="00C91B68" w:rsidRDefault="00F30084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0084" w:rsidRPr="00C91B68" w14:paraId="01064C58" w14:textId="77777777" w:rsidTr="00C21979">
        <w:trPr>
          <w:cantSplit/>
          <w:trHeight w:val="646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A2A4A" w14:textId="77777777" w:rsidR="00F30084" w:rsidRPr="00FD3FEA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USA300 LAC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AB</w:t>
            </w:r>
            <w:r w:rsidRPr="00C91B6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is</w:t>
            </w:r>
            <w:r w:rsidRPr="00BE1DB8">
              <w:rPr>
                <w:rFonts w:ascii="Times New Roman" w:hAnsi="Times New Roman" w:cs="Times New Roman"/>
                <w:i/>
                <w:sz w:val="24"/>
                <w:szCs w:val="24"/>
              </w:rPr>
              <w:t>CR</w:t>
            </w:r>
            <w:proofErr w:type="spellEnd"/>
            <w:r w:rsidRPr="00785608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54514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034">
              <w:rPr>
                <w:rFonts w:ascii="Times New Roman" w:hAnsi="Times New Roman" w:cs="Times New Roman"/>
                <w:sz w:val="24"/>
                <w:szCs w:val="24"/>
              </w:rPr>
              <w:t>(pCN34–</w:t>
            </w:r>
            <w:proofErr w:type="spellStart"/>
            <w:r w:rsidRPr="00CE5034">
              <w:rPr>
                <w:rFonts w:ascii="Times New Roman" w:hAnsi="Times New Roman" w:cs="Times New Roman"/>
                <w:i/>
                <w:sz w:val="24"/>
                <w:szCs w:val="24"/>
              </w:rPr>
              <w:t>msaAB</w:t>
            </w:r>
            <w:r w:rsidRPr="00A35D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is</w:t>
            </w:r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 operon) complementation with </w:t>
            </w: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85608">
              <w:rPr>
                <w:rFonts w:ascii="Times New Roman" w:hAnsi="Times New Roman" w:cs="Times New Roman"/>
                <w:sz w:val="24"/>
                <w:szCs w:val="24"/>
              </w:rPr>
              <w:t>is-</w:t>
            </w:r>
            <w:r w:rsidRPr="00FD3FEA">
              <w:rPr>
                <w:rFonts w:ascii="Times New Roman" w:hAnsi="Times New Roman" w:cs="Times New Roman"/>
                <w:sz w:val="24"/>
                <w:szCs w:val="24"/>
              </w:rPr>
              <w:t xml:space="preserve">tagged </w:t>
            </w:r>
            <w:proofErr w:type="spellStart"/>
            <w:r w:rsidRPr="00CE50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B</w:t>
            </w:r>
            <w:proofErr w:type="spellEnd"/>
            <w:r w:rsidRPr="00CE5034">
              <w:rPr>
                <w:rFonts w:ascii="Times New Roman" w:hAnsi="Times New Roman" w:cs="Times New Roman"/>
                <w:sz w:val="24"/>
                <w:szCs w:val="24"/>
              </w:rPr>
              <w:t xml:space="preserve"> into USA300 LAC ∆</w:t>
            </w:r>
            <w:proofErr w:type="spellStart"/>
            <w:r w:rsidRPr="00CE50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7F531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0084" w:rsidRPr="00C91B68" w14:paraId="5E7BFE5E" w14:textId="77777777" w:rsidTr="00C21979">
        <w:trPr>
          <w:cantSplit/>
          <w:trHeight w:val="646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B82E4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MOE 458</w:t>
            </w:r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94423" w14:textId="77777777" w:rsidR="00F30084" w:rsidRPr="00305404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054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SA300 LAC proteases deleti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7D9D2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Dr. Mark Smeltzer</w:t>
            </w:r>
          </w:p>
        </w:tc>
      </w:tr>
      <w:tr w:rsidR="00F30084" w:rsidRPr="00C91B68" w14:paraId="2E44DEE8" w14:textId="77777777" w:rsidTr="00C21979">
        <w:trPr>
          <w:cantSplit/>
          <w:trHeight w:val="18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A3503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MOE 466</w:t>
            </w:r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09E44" w14:textId="77777777" w:rsidR="00F30084" w:rsidRPr="00305404" w:rsidRDefault="00F30084" w:rsidP="00F3008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3054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SA300 LAC ∆</w:t>
            </w:r>
            <w:r w:rsidRPr="00305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msaABCR </w:t>
            </w:r>
            <w:r w:rsidRPr="00305404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&amp; proteases</w:t>
            </w:r>
            <w:r w:rsidRPr="00305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3054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458F0" w14:textId="20E33E69" w:rsidR="00F30084" w:rsidRPr="00C91B68" w:rsidRDefault="00F30084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5&lt;/Year&gt;&lt;RecNum&gt;3&lt;/RecNum&gt;&lt;DisplayText&gt;(Sahukhal et al., 2015)&lt;/DisplayText&gt;&lt;record&gt;&lt;rec-number&gt;3&lt;/rec-number&gt;&lt;foreign-keys&gt;&lt;key app="EN" db-id="f9vav5fpbs9tpbefsx4pz09arrd0ewfxrerv" timestamp="1651187837"&gt;3&lt;/key&gt;&lt;/foreign-keys&gt;&lt;ref-type name="Journal Article"&gt;17&lt;/ref-type&gt;&lt;contributors&gt;&lt;authors&gt;&lt;author&gt;Sahukhal, G. S.&lt;/author&gt;&lt;author&gt;Batte, J. L.&lt;/author&gt;&lt;author&gt;Elasri, M. O.&lt;/author&gt;&lt;/authors&gt;&lt;/contributors&gt;&lt;auth-address&gt;Department of Biological Sciences, The University of Southern Mississippi, Hattiesburg, MS 39406-0001, USA.&amp;#xD;Department of Biological Sciences, The University of Southern Mississippi, Hattiesburg, MS 39406-0001, USA mohamed.elasri@usm.edu.&lt;/auth-address&gt;&lt;titles&gt;&lt;title&gt;msaABCR operon positively regulates biofilm development by repressing proteases and autolysis in Staphylococcus aureus&lt;/title&gt;&lt;secondary-title&gt;FEMS Microbiol Lett&lt;/secondary-title&gt;&lt;/titles&gt;&lt;periodical&gt;&lt;full-title&gt;FEMS Microbiol Lett&lt;/full-title&gt;&lt;/periodical&gt;&lt;volume&gt;362&lt;/volume&gt;&lt;number&gt;4&lt;/number&gt;&lt;edition&gt;2015/03/01&lt;/edition&gt;&lt;keywords&gt;&lt;keyword&gt;*Bacteriolysis&lt;/keyword&gt;&lt;keyword&gt;Biofilms/*growth &amp;amp; development&lt;/keyword&gt;&lt;keyword&gt;*Gene Expression Regulation, Bacterial&lt;/keyword&gt;&lt;keyword&gt;Microscopy, Confocal&lt;/keyword&gt;&lt;keyword&gt;N-Acetylmuramoyl-L-alanine Amidase/genetics&lt;/keyword&gt;&lt;keyword&gt;*Operon/genetics&lt;/keyword&gt;&lt;keyword&gt;Peptide Hydrolases/*genetics/metabolism&lt;/keyword&gt;&lt;keyword&gt;Real-Time Polymerase Chain Reaction&lt;/keyword&gt;&lt;keyword&gt;Sequence Deletion&lt;/keyword&gt;&lt;keyword&gt;Staphylococcus aureus/genetics/*physiology&lt;/keyword&gt;&lt;/keywords&gt;&lt;dates&gt;&lt;year&gt;2015&lt;/year&gt;&lt;pub-dates&gt;&lt;date&gt;Feb&lt;/date&gt;&lt;/pub-dates&gt;&lt;/dates&gt;&lt;isbn&gt;1574-6968 (Electronic)&amp;#xD;0378-1097 (Linking)&lt;/isbn&gt;&lt;accession-num&gt;25724778&lt;/accession-num&gt;&lt;urls&gt;&lt;related-urls&gt;&lt;url&gt;http://www.ncbi.nlm.nih.gov/pubmed/25724778&lt;/url&gt;&lt;/related-urls&gt;&lt;/urls&gt;&lt;custom2&gt;4410769&lt;/custom2&gt;&lt;electronic-resource-num&gt;10.1093/femsle/fnv006&amp;#xD;fnv0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0084" w:rsidRPr="00C91B68" w14:paraId="7280365C" w14:textId="77777777" w:rsidTr="00C21979">
        <w:trPr>
          <w:cantSplit/>
          <w:trHeight w:val="361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83D87" w14:textId="77777777" w:rsidR="00F30084" w:rsidRPr="0078560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A300 LAC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C:</w:t>
            </w:r>
            <w:r w:rsidRPr="00BE1DB8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D3650" w14:textId="77777777" w:rsidR="00F30084" w:rsidRPr="009C5252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C52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USA300 LAC </w:t>
            </w:r>
            <w:proofErr w:type="spellStart"/>
            <w:r w:rsidRPr="009C52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idC</w:t>
            </w:r>
            <w:proofErr w:type="spellEnd"/>
            <w:r w:rsidRPr="009C525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ranspos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985D6" w14:textId="77777777" w:rsidR="00F30084" w:rsidRPr="00CE5034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0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0084" w:rsidRPr="00C91B68" w14:paraId="50A64D9B" w14:textId="77777777" w:rsidTr="00C21979">
        <w:trPr>
          <w:cantSplit/>
          <w:trHeight w:val="361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25C89" w14:textId="77777777" w:rsidR="00F30084" w:rsidRPr="00BE1DB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USA300 LAC </w:t>
            </w:r>
            <w:r w:rsidRPr="00A35D99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C</w:t>
            </w:r>
            <w:r w:rsidRPr="009A1A07">
              <w:rPr>
                <w:rFonts w:ascii="Times New Roman" w:hAnsi="Times New Roman" w:cs="Times New Roman"/>
                <w:i/>
                <w:sz w:val="24"/>
                <w:szCs w:val="24"/>
              </w:rPr>
              <w:t>:T</w:t>
            </w:r>
            <w:r w:rsidRPr="00BE1DB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spellEnd"/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4CA03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608">
              <w:rPr>
                <w:rFonts w:ascii="Times New Roman" w:hAnsi="Times New Roman" w:cs="Times New Roman"/>
                <w:sz w:val="24"/>
                <w:szCs w:val="24"/>
              </w:rPr>
              <w:t xml:space="preserve">USA300 </w:t>
            </w:r>
            <w:r w:rsidRPr="00FD3FEA">
              <w:rPr>
                <w:rFonts w:ascii="Times New Roman" w:hAnsi="Times New Roman" w:cs="Times New Roman"/>
                <w:sz w:val="24"/>
                <w:szCs w:val="24"/>
              </w:rPr>
              <w:t xml:space="preserve">LAC </w:t>
            </w:r>
            <w:r w:rsidRPr="00CE503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CE50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5669E"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d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transpos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6B18E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0084" w:rsidRPr="00C91B68" w14:paraId="5391D511" w14:textId="77777777" w:rsidTr="00C21979">
        <w:trPr>
          <w:cantSplit/>
          <w:trHeight w:val="361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C15EB" w14:textId="77777777" w:rsidR="00F30084" w:rsidRPr="00BE1DB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USA300 LAC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R</w:t>
            </w:r>
            <w:r w:rsidRPr="009A1A07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BE1DB8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18D58" w14:textId="77777777" w:rsidR="00F30084" w:rsidRPr="00CE5034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608">
              <w:rPr>
                <w:rFonts w:ascii="Times New Roman" w:hAnsi="Times New Roman" w:cs="Times New Roman"/>
                <w:sz w:val="24"/>
                <w:szCs w:val="24"/>
              </w:rPr>
              <w:t xml:space="preserve">USA300 LAC </w:t>
            </w:r>
            <w:proofErr w:type="spellStart"/>
            <w:r w:rsidRPr="00FD3F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d</w:t>
            </w:r>
            <w:r w:rsidRPr="00CE50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  <w:r w:rsidRPr="00CE5034">
              <w:rPr>
                <w:rFonts w:ascii="Times New Roman" w:hAnsi="Times New Roman" w:cs="Times New Roman"/>
                <w:sz w:val="24"/>
                <w:szCs w:val="24"/>
              </w:rPr>
              <w:t xml:space="preserve"> transpos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852EA" w14:textId="77777777" w:rsidR="00F30084" w:rsidRPr="00CE5034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0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30084" w:rsidRPr="00C91B68" w14:paraId="7F2253CD" w14:textId="77777777" w:rsidTr="00C21979">
        <w:trPr>
          <w:cantSplit/>
          <w:trHeight w:val="361"/>
        </w:trPr>
        <w:tc>
          <w:tcPr>
            <w:tcW w:w="3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7C2F9" w14:textId="77777777" w:rsidR="00F30084" w:rsidRPr="00305404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05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USA300 LAC ∆</w:t>
            </w:r>
            <w:r w:rsidRPr="00305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msaABCR</w:t>
            </w:r>
            <w:r w:rsidRPr="003054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</w:t>
            </w:r>
            <w:r w:rsidRPr="00305404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CidR:Tn</w:t>
            </w:r>
          </w:p>
        </w:tc>
        <w:tc>
          <w:tcPr>
            <w:tcW w:w="43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F7D1B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USA300 LAC ∆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5669E"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transposon muta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F6CEC" w14:textId="77777777" w:rsidR="00F30084" w:rsidRPr="00C91B68" w:rsidRDefault="00F30084" w:rsidP="00F300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2F5D6E8" w14:textId="77777777" w:rsidR="0041470D" w:rsidRDefault="0041470D" w:rsidP="004147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427C31" w14:textId="77777777" w:rsidR="0041470D" w:rsidRPr="002C54AA" w:rsidRDefault="0041470D" w:rsidP="0041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C54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5669E">
        <w:rPr>
          <w:rFonts w:ascii="Times New Roman" w:hAnsi="Times New Roman" w:cs="Times New Roman"/>
          <w:b/>
          <w:sz w:val="24"/>
          <w:szCs w:val="24"/>
        </w:rPr>
        <w:t>.</w:t>
      </w:r>
      <w:r w:rsidRPr="002C54AA">
        <w:rPr>
          <w:rFonts w:ascii="Times New Roman" w:hAnsi="Times New Roman" w:cs="Times New Roman"/>
          <w:b/>
          <w:sz w:val="24"/>
          <w:szCs w:val="24"/>
        </w:rPr>
        <w:t xml:space="preserve"> Primers used in the study</w:t>
      </w:r>
      <w:r w:rsidRPr="00A5669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1"/>
        <w:gridCol w:w="4680"/>
        <w:gridCol w:w="2789"/>
      </w:tblGrid>
      <w:tr w:rsidR="0041470D" w:rsidRPr="00A5669E" w14:paraId="65DCEECE" w14:textId="77777777" w:rsidTr="00C21979"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4" w:type="dxa"/>
              <w:left w:w="48" w:type="dxa"/>
              <w:bottom w:w="24" w:type="dxa"/>
              <w:right w:w="48" w:type="dxa"/>
            </w:tcMar>
            <w:vAlign w:val="bottom"/>
            <w:hideMark/>
          </w:tcPr>
          <w:p w14:paraId="6DA32B94" w14:textId="77777777" w:rsidR="0041470D" w:rsidRPr="00A5669E" w:rsidRDefault="0041470D" w:rsidP="00C2197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9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4" w:type="dxa"/>
              <w:left w:w="48" w:type="dxa"/>
              <w:bottom w:w="24" w:type="dxa"/>
              <w:right w:w="48" w:type="dxa"/>
            </w:tcMar>
            <w:vAlign w:val="bottom"/>
            <w:hideMark/>
          </w:tcPr>
          <w:p w14:paraId="27CBCD6B" w14:textId="77777777" w:rsidR="0041470D" w:rsidRPr="00A5669E" w:rsidRDefault="0041470D" w:rsidP="00C2197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Pr="002C5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669E">
              <w:rPr>
                <w:rFonts w:ascii="Times New Roman" w:hAnsi="Times New Roman" w:cs="Times New Roman"/>
                <w:b/>
                <w:sz w:val="24"/>
                <w:szCs w:val="24"/>
              </w:rPr>
              <w:t>5′ to 3′</w:t>
            </w:r>
            <w:r w:rsidRPr="002C5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4" w:type="dxa"/>
              <w:left w:w="48" w:type="dxa"/>
              <w:bottom w:w="24" w:type="dxa"/>
              <w:right w:w="48" w:type="dxa"/>
            </w:tcMar>
            <w:vAlign w:val="bottom"/>
            <w:hideMark/>
          </w:tcPr>
          <w:p w14:paraId="50945710" w14:textId="77777777" w:rsidR="0041470D" w:rsidRPr="00A5669E" w:rsidRDefault="0041470D" w:rsidP="00C2197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9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1470D" w:rsidRPr="00C91B68" w14:paraId="233FC996" w14:textId="77777777" w:rsidTr="00C21979">
        <w:trPr>
          <w:trHeight w:val="368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2478D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ers for real-time PCR</w:t>
            </w:r>
          </w:p>
        </w:tc>
      </w:tr>
      <w:tr w:rsidR="0041470D" w:rsidRPr="00C91B68" w14:paraId="119CFC2E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53F68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8051ED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E504C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GTGCTGGGCAAATACAAG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B5371" w14:textId="00C3E134" w:rsidR="0041470D" w:rsidRPr="00C91B68" w:rsidRDefault="0041470D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5&lt;/Year&gt;&lt;RecNum&gt;3&lt;/RecNum&gt;&lt;DisplayText&gt;(Sahukhal et al., 2015)&lt;/DisplayText&gt;&lt;record&gt;&lt;rec-number&gt;3&lt;/rec-number&gt;&lt;foreign-keys&gt;&lt;key app="EN" db-id="f9vav5fpbs9tpbefsx4pz09arrd0ewfxrerv" timestamp="1651187837"&gt;3&lt;/key&gt;&lt;/foreign-keys&gt;&lt;ref-type name="Journal Article"&gt;17&lt;/ref-type&gt;&lt;contributors&gt;&lt;authors&gt;&lt;author&gt;Sahukhal, G. S.&lt;/author&gt;&lt;author&gt;Batte, J. L.&lt;/author&gt;&lt;author&gt;Elasri, M. O.&lt;/author&gt;&lt;/authors&gt;&lt;/contributors&gt;&lt;auth-address&gt;Department of Biological Sciences, The University of Southern Mississippi, Hattiesburg, MS 39406-0001, USA.&amp;#xD;Department of Biological Sciences, The University of Southern Mississippi, Hattiesburg, MS 39406-0001, USA mohamed.elasri@usm.edu.&lt;/auth-address&gt;&lt;titles&gt;&lt;title&gt;msaABCR operon positively regulates biofilm development by repressing proteases and autolysis in Staphylococcus aureus&lt;/title&gt;&lt;secondary-title&gt;FEMS Microbiol Lett&lt;/secondary-title&gt;&lt;/titles&gt;&lt;periodical&gt;&lt;full-title&gt;FEMS Microbiol Lett&lt;/full-title&gt;&lt;/periodical&gt;&lt;volume&gt;362&lt;/volume&gt;&lt;number&gt;4&lt;/number&gt;&lt;edition&gt;2015/03/01&lt;/edition&gt;&lt;keywords&gt;&lt;keyword&gt;*Bacteriolysis&lt;/keyword&gt;&lt;keyword&gt;Biofilms/*growth &amp;amp; development&lt;/keyword&gt;&lt;keyword&gt;*Gene Expression Regulation, Bacterial&lt;/keyword&gt;&lt;keyword&gt;Microscopy, Confocal&lt;/keyword&gt;&lt;keyword&gt;N-Acetylmuramoyl-L-alanine Amidase/genetics&lt;/keyword&gt;&lt;keyword&gt;*Operon/genetics&lt;/keyword&gt;&lt;keyword&gt;Peptide Hydrolases/*genetics/metabolism&lt;/keyword&gt;&lt;keyword&gt;Real-Time Polymerase Chain Reaction&lt;/keyword&gt;&lt;keyword&gt;Sequence Deletion&lt;/keyword&gt;&lt;keyword&gt;Staphylococcus aureus/genetics/*physiology&lt;/keyword&gt;&lt;/keywords&gt;&lt;dates&gt;&lt;year&gt;2015&lt;/year&gt;&lt;pub-dates&gt;&lt;date&gt;Feb&lt;/date&gt;&lt;/pub-dates&gt;&lt;/dates&gt;&lt;isbn&gt;1574-6968 (Electronic)&amp;#xD;0378-1097 (Linking)&lt;/isbn&gt;&lt;accession-num&gt;25724778&lt;/accession-num&gt;&lt;urls&gt;&lt;related-urls&gt;&lt;url&gt;http://www.ncbi.nlm.nih.gov/pubmed/25724778&lt;/url&gt;&lt;/related-urls&gt;&lt;/urls&gt;&lt;custom2&gt;4410769&lt;/custom2&gt;&lt;electronic-resource-num&gt;10.1093/femsle/fnv006&amp;#xD;fnv0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36CF2C8F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33A5D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8051ED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2F0D5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CCCACACTAAATGGTGCA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DD633" w14:textId="339FA32D" w:rsidR="0041470D" w:rsidRPr="00C91B68" w:rsidRDefault="0041470D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5&lt;/Year&gt;&lt;RecNum&gt;3&lt;/RecNum&gt;&lt;DisplayText&gt;(Sahukhal et al., 2015)&lt;/DisplayText&gt;&lt;record&gt;&lt;rec-number&gt;3&lt;/rec-number&gt;&lt;foreign-keys&gt;&lt;key app="EN" db-id="f9vav5fpbs9tpbefsx4pz09arrd0ewfxrerv" timestamp="1651187837"&gt;3&lt;/key&gt;&lt;/foreign-keys&gt;&lt;ref-type name="Journal Article"&gt;17&lt;/ref-type&gt;&lt;contributors&gt;&lt;authors&gt;&lt;author&gt;Sahukhal, G. S.&lt;/author&gt;&lt;author&gt;Batte, J. L.&lt;/author&gt;&lt;author&gt;Elasri, M. O.&lt;/author&gt;&lt;/authors&gt;&lt;/contributors&gt;&lt;auth-address&gt;Department of Biological Sciences, The University of Southern Mississippi, Hattiesburg, MS 39406-0001, USA.&amp;#xD;Department of Biological Sciences, The University of Southern Mississippi, Hattiesburg, MS 39406-0001, USA mohamed.elasri@usm.edu.&lt;/auth-address&gt;&lt;titles&gt;&lt;title&gt;msaABCR operon positively regulates biofilm development by repressing proteases and autolysis in Staphylococcus aureus&lt;/title&gt;&lt;secondary-title&gt;FEMS Microbiol Lett&lt;/secondary-title&gt;&lt;/titles&gt;&lt;periodical&gt;&lt;full-title&gt;FEMS Microbiol Lett&lt;/full-title&gt;&lt;/periodical&gt;&lt;volume&gt;362&lt;/volume&gt;&lt;number&gt;4&lt;/number&gt;&lt;edition&gt;2015/03/01&lt;/edition&gt;&lt;keywords&gt;&lt;keyword&gt;*Bacteriolysis&lt;/keyword&gt;&lt;keyword&gt;Biofilms/*growth &amp;amp; development&lt;/keyword&gt;&lt;keyword&gt;*Gene Expression Regulation, Bacterial&lt;/keyword&gt;&lt;keyword&gt;Microscopy, Confocal&lt;/keyword&gt;&lt;keyword&gt;N-Acetylmuramoyl-L-alanine Amidase/genetics&lt;/keyword&gt;&lt;keyword&gt;*Operon/genetics&lt;/keyword&gt;&lt;keyword&gt;Peptide Hydrolases/*genetics/metabolism&lt;/keyword&gt;&lt;keyword&gt;Real-Time Polymerase Chain Reaction&lt;/keyword&gt;&lt;keyword&gt;Sequence Deletion&lt;/keyword&gt;&lt;keyword&gt;Staphylococcus aureus/genetics/*physiology&lt;/keyword&gt;&lt;/keywords&gt;&lt;dates&gt;&lt;year&gt;2015&lt;/year&gt;&lt;pub-dates&gt;&lt;date&gt;Feb&lt;/date&gt;&lt;/pub-dates&gt;&lt;/dates&gt;&lt;isbn&gt;1574-6968 (Electronic)&amp;#xD;0378-1097 (Linking)&lt;/isbn&gt;&lt;accession-num&gt;25724778&lt;/accession-num&gt;&lt;urls&gt;&lt;related-urls&gt;&lt;url&gt;http://www.ncbi.nlm.nih.gov/pubmed/25724778&lt;/url&gt;&lt;/related-urls&gt;&lt;/urls&gt;&lt;custom2&gt;4410769&lt;/custom2&gt;&lt;electronic-resource-num&gt;10.1093/femsle/fnv006&amp;#xD;fnv0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54FCE695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D2F1C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ack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3511BF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ATGTTATCGTATTTACAGCAG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6BEA7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0B6BA434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6BAC6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k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D7ECD6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CCAGTAAACACCCATAAATTC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59C58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3D2451FB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71643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6DEB18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GATCCAAAAGTTGCAATGTTA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0E0FE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66DED11E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9DEA1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E952A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TTTGTTGTGCTAATTTGACA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D3B75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4595196F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94F08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acs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9A54C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ATATTTTGCGTTGTTAGGTG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721B7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474FFB60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D9AC2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acs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6B961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AGCTTCACTGTTCTCTAATCT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27ADA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445F8202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B6737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3A4E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AGTACAGATGCATTGTTAAAC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A691F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6441F177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B65F7" w14:textId="77777777" w:rsidR="0041470D" w:rsidRPr="008051E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537A0B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GTACACCAGCAGTAATAATGA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DAC26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2076EA2F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93CE5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A</w:t>
            </w:r>
            <w:proofErr w:type="spellEnd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051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1EECA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GTAGAAGACGGTGCAAAC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28DCE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29F8170A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2D875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A</w:t>
            </w:r>
            <w:proofErr w:type="spellEnd"/>
            <w:r w:rsidRPr="008051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6A9A4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AGCGTAATTTCGGAAGC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6C7B3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289DF672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89B86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9322B2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TATTTGTCCTAACGACTTATTAACT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6D74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3490B338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42EAF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FBD0C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GTCTTTATATTTTGGTGATACTACTGT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46E85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1846D17C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82916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CFE3E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CGCCCTTATTTGATAGAAGTAAA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274C7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2C73ECF8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F37B1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88399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GATGGTAAATAATCATACAGTGC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D7FFE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0A2AB34E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6BAB0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alsS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4DA0C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GGATGGCACGTAATTTC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DFA5F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044494EE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D71EF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alsS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7892F3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GCAACGGATACAACT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A45CD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53714C2A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21E90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gA</w:t>
            </w:r>
            <w:proofErr w:type="spellEnd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B6BAF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CAAAACCAGCACACTTT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EC53B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3B70F0C2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3B81B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gA</w:t>
            </w:r>
            <w:proofErr w:type="spellEnd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ABD46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GCAGGCATAGGAATT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BFB9F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57826C6D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10ED3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2B860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CCAGAAATCATTATCGGAATCACT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8214E" w14:textId="13AC71A9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0C1B6EB5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866930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E3D3D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TTAGTTTTCGGTGTATTATCTGCA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02F17" w14:textId="08BC498E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17E0EA4F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2D838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B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DD943E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TTTATCGAAGTTGAAGGAGAAAAT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CD555" w14:textId="65D7ED42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1332FCF2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8996AB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B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5D9E9" w14:textId="77777777" w:rsidR="0041470D" w:rsidRPr="0078560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ACTCAACAGCTTGACCTTCTTCTA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5BDE7" w14:textId="47A383DE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282DF8DA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E81F8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CC774" w14:textId="77777777" w:rsidR="0041470D" w:rsidRPr="0078560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TCGATAACTATGTCACAGGCAAATA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CAE78" w14:textId="64926086" w:rsidR="0041470D" w:rsidRPr="00C91B68" w:rsidRDefault="0041470D" w:rsidP="00FD5D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31C33DF8" w14:textId="77777777" w:rsidTr="00C21979">
        <w:trPr>
          <w:trHeight w:val="335"/>
        </w:trPr>
        <w:tc>
          <w:tcPr>
            <w:tcW w:w="101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09313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proofErr w:type="spellStart"/>
            <w:r w:rsidRPr="00C91B68">
              <w:rPr>
                <w:rFonts w:ascii="Times New Roman" w:hAnsi="Times New Roman" w:cs="Times New Roman"/>
                <w:i/>
                <w:sz w:val="24"/>
                <w:szCs w:val="24"/>
              </w:rPr>
              <w:t>msaA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249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6E524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hAnsi="Times New Roman" w:cs="Times New Roman"/>
                <w:sz w:val="24"/>
                <w:szCs w:val="24"/>
              </w:rPr>
              <w:t>TTGTAAATCCTCTTCACAATCTTCG</w:t>
            </w:r>
          </w:p>
        </w:tc>
        <w:tc>
          <w:tcPr>
            <w:tcW w:w="149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17A7C" w14:textId="0052ABD5" w:rsidR="0041470D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D5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ukhal&lt;/Author&gt;&lt;Year&gt;2014&lt;/Year&gt;&lt;RecNum&gt;1&lt;/RecNum&gt;&lt;DisplayText&gt;(Sahukhal and Elasri, 2014)&lt;/DisplayText&gt;&lt;record&gt;&lt;rec-number&gt;1&lt;/rec-number&gt;&lt;foreign-keys&gt;&lt;key app="EN" db-id="f9vav5fpbs9tpbefsx4pz09arrd0ewfxrerv" timestamp="1651187837"&gt;1&lt;/key&gt;&lt;/foreign-keys&gt;&lt;ref-type name="Journal Article"&gt;17&lt;/ref-type&gt;&lt;contributors&gt;&lt;authors&gt;&lt;author&gt;Sahukhal, G. S.&lt;/author&gt;&lt;author&gt;Elasri, M. O.&lt;/author&gt;&lt;/authors&gt;&lt;/contributors&gt;&lt;auth-address&gt;Department of Biological Sciences, The University of Southern Mississippi, Hattiesburg, Mississippi 39406-0001, USA. gyan.sahukhal@eagles.usm.edu.&lt;/auth-address&gt;&lt;titles&gt;&lt;title&gt;Identification and characterization of an operon, msaABCR, that controls virulence and biofilm development in Staphylococcus aureus&lt;/title&gt;&lt;secondary-title&gt;BMC Microbiol&lt;/secondary-title&gt;&lt;/titles&gt;&lt;periodical&gt;&lt;full-title&gt;BMC Microbiol&lt;/full-title&gt;&lt;/periodical&gt;&lt;pages&gt;154&lt;/pages&gt;&lt;volume&gt;14&lt;/volume&gt;&lt;edition&gt;2014/06/12&lt;/edition&gt;&lt;keywords&gt;&lt;keyword&gt;Biofilms/*growth &amp;amp; development&lt;/keyword&gt;&lt;keyword&gt;Gene Deletion&lt;/keyword&gt;&lt;keyword&gt;Gene Expression Profiling&lt;/keyword&gt;&lt;keyword&gt;Gene Expression Regulation, Bacterial&lt;/keyword&gt;&lt;keyword&gt;*Operon&lt;/keyword&gt;&lt;keyword&gt;RNA, Untranslated/genetics/metabolism&lt;/keyword&gt;&lt;keyword&gt;Staphylococcus aureus/genetics/*pathogenicity/*physiology&lt;/keyword&gt;&lt;keyword&gt;Virulence&lt;/keyword&gt;&lt;/keywords&gt;&lt;dates&gt;&lt;year&gt;2014&lt;/year&gt;&lt;/dates&gt;&lt;isbn&gt;1471-2180 (Electronic)&amp;#xD;1471-2180 (Linking)&lt;/isbn&gt;&lt;accession-num&gt;24915884&lt;/accession-num&gt;&lt;urls&gt;&lt;related-urls&gt;&lt;url&gt;http://www.ncbi.nlm.nih.gov/pubmed/24915884&lt;/url&gt;&lt;/related-urls&gt;&lt;/urls&gt;&lt;custom2&gt;4229872&lt;/custom2&gt;&lt;electronic-resource-num&gt;10.1186/1471-2180-14-154&amp;#xD;1471-2180-14-154 [pii]&lt;/electronic-resource-num&gt;&lt;language&gt;eng&lt;/language&gt;&lt;/record&gt;&lt;/Cite&gt;&lt;/EndNote&gt;</w:instrTex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hukhal and Elasri, 2014)</w:t>
            </w:r>
            <w:r w:rsidRPr="00C91B6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614A9D0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70D" w:rsidRPr="00C91B68" w14:paraId="5D3DFF5F" w14:textId="77777777" w:rsidTr="00C21979">
        <w:trPr>
          <w:trHeight w:val="335"/>
        </w:trPr>
        <w:tc>
          <w:tcPr>
            <w:tcW w:w="3510" w:type="pct"/>
            <w:gridSpan w:val="2"/>
            <w:tcBorders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D2FC8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rimers for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</w:t>
            </w:r>
            <w:r w:rsidRPr="00C91B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SA</w:t>
            </w:r>
          </w:p>
        </w:tc>
        <w:tc>
          <w:tcPr>
            <w:tcW w:w="1490" w:type="pct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ED995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70D" w:rsidRPr="00C91B68" w14:paraId="0FFE2175" w14:textId="77777777" w:rsidTr="00C21979">
        <w:trPr>
          <w:trHeight w:val="335"/>
        </w:trPr>
        <w:tc>
          <w:tcPr>
            <w:tcW w:w="1010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7ABBFA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ABC</w:t>
            </w:r>
            <w:proofErr w:type="spellEnd"/>
            <w:r w:rsidRPr="009A1A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EMSA</w:t>
            </w:r>
          </w:p>
        </w:tc>
        <w:tc>
          <w:tcPr>
            <w:tcW w:w="2499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A1ED7" w14:textId="77777777" w:rsidR="0041470D" w:rsidRPr="003F2BB3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BB3">
              <w:rPr>
                <w:rFonts w:ascii="Times New Roman" w:hAnsi="Times New Roman" w:cs="Times New Roman"/>
                <w:sz w:val="24"/>
                <w:szCs w:val="24"/>
              </w:rPr>
              <w:t>AGTGAAATTTAGAGAGCGTTTCCATAGAAAATAGTAATACAAACC ATAAAAAAAGAGTAT</w:t>
            </w:r>
          </w:p>
        </w:tc>
        <w:tc>
          <w:tcPr>
            <w:tcW w:w="1490" w:type="pct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E00B7" w14:textId="61C29D01" w:rsidR="0041470D" w:rsidRPr="00BE1DB8" w:rsidRDefault="0041470D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ykov&lt;/Author&gt;&lt;Year&gt;2019&lt;/Year&gt;&lt;RecNum&gt;4&lt;/RecNum&gt;&lt;DisplayText&gt;(Sadykov et al., 2019)&lt;/DisplayText&gt;&lt;record&gt;&lt;rec-number&gt;4&lt;/rec-number&gt;&lt;foreign-keys&gt;&lt;key app="EN" db-id="f9vav5fpbs9tpbefsx4pz09arrd0ewfxrerv" timestamp="1651187837"&gt;4&lt;/key&gt;&lt;/foreign-keys&gt;&lt;ref-type name="Journal Article"&gt;17&lt;/ref-type&gt;&lt;contributors&gt;&lt;authors&gt;&lt;author&gt;Sadykov, Marat R.&lt;/author&gt;&lt;author&gt;Windham, Ian H.&lt;/author&gt;&lt;author&gt;Widhelm, Todd J.&lt;/author&gt;&lt;author&gt;Yajjala, Vijaya Kumar&lt;/author&gt;&lt;author&gt;Watson, Sean M.&lt;/author&gt;&lt;author&gt;Endres, Jennifer L.&lt;/author&gt;&lt;author&gt;Bavari, Arissa I.&lt;/author&gt;&lt;author&gt;Thomas, Vinai C.&lt;/author&gt;&lt;author&gt;Bose, Jeffrey L.&lt;/author&gt;&lt;author&gt;Bayles, Kenneth W.&lt;/author&gt;&lt;/authors&gt;&lt;/contributors&gt;&lt;titles&gt;&lt;title&gt;CidR and CcpA synergistically regulate Staphylococcus aureus cidABC expression&lt;/title&gt;&lt;secondary-title&gt;Journal of Bacteriology&lt;/secondary-title&gt;&lt;/titles&gt;&lt;periodical&gt;&lt;full-title&gt;Journal of Bacteriology&lt;/full-title&gt;&lt;/periodical&gt;&lt;pages&gt;JB.00371-19&lt;/pages&gt;&lt;dates&gt;&lt;year&gt;2019&lt;/year&gt;&lt;/dates&gt;&lt;urls&gt;&lt;related-urls&gt;&lt;url&gt;https://jb.asm.org/content/jb/early/2019/09/05/JB.00371-19.full.pdf&lt;/url&gt;&lt;/related-urls&gt;&lt;/urls&gt;&lt;electronic-resource-num&gt;10.1128/jb.00371-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dykov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6358CC18" w14:textId="77777777" w:rsidTr="00C21979">
        <w:trPr>
          <w:trHeight w:val="335"/>
        </w:trPr>
        <w:tc>
          <w:tcPr>
            <w:tcW w:w="1010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64917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A35D9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lsS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EMSA</w:t>
            </w:r>
          </w:p>
        </w:tc>
        <w:tc>
          <w:tcPr>
            <w:tcW w:w="2499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ECB0D" w14:textId="77777777" w:rsidR="0041470D" w:rsidRPr="003F2BB3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BB3">
              <w:rPr>
                <w:rFonts w:ascii="Times New Roman" w:hAnsi="Times New Roman" w:cs="Times New Roman"/>
                <w:sz w:val="24"/>
                <w:szCs w:val="24"/>
              </w:rPr>
              <w:t>ATACTCTTTTTTTATGGTTTGTATTACTATTTTCTATGGAAACGCTC TCTAAATTTCACT</w:t>
            </w:r>
          </w:p>
        </w:tc>
        <w:tc>
          <w:tcPr>
            <w:tcW w:w="1490" w:type="pct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08771" w14:textId="48A628B6" w:rsidR="0041470D" w:rsidRPr="00BE1DB8" w:rsidRDefault="0041470D" w:rsidP="00E64E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64E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ykov&lt;/Author&gt;&lt;Year&gt;2019&lt;/Year&gt;&lt;RecNum&gt;4&lt;/RecNum&gt;&lt;DisplayText&gt;(Sadykov et al., 2019)&lt;/DisplayText&gt;&lt;record&gt;&lt;rec-number&gt;4&lt;/rec-number&gt;&lt;foreign-keys&gt;&lt;key app="EN" db-id="f9vav5fpbs9tpbefsx4pz09arrd0ewfxrerv" timestamp="1651187837"&gt;4&lt;/key&gt;&lt;/foreign-keys&gt;&lt;ref-type name="Journal Article"&gt;17&lt;/ref-type&gt;&lt;contributors&gt;&lt;authors&gt;&lt;author&gt;Sadykov, Marat R.&lt;/author&gt;&lt;author&gt;Windham, Ian H.&lt;/author&gt;&lt;author&gt;Widhelm, Todd J.&lt;/author&gt;&lt;author&gt;Yajjala, Vijaya Kumar&lt;/author&gt;&lt;author&gt;Watson, Sean M.&lt;/author&gt;&lt;author&gt;Endres, Jennifer L.&lt;/author&gt;&lt;author&gt;Bavari, Arissa I.&lt;/author&gt;&lt;author&gt;Thomas, Vinai C.&lt;/author&gt;&lt;author&gt;Bose, Jeffrey L.&lt;/author&gt;&lt;author&gt;Bayles, Kenneth W.&lt;/author&gt;&lt;/authors&gt;&lt;/contributors&gt;&lt;titles&gt;&lt;title&gt;CidR and CcpA synergistically regulate Staphylococcus aureus cidABC expression&lt;/title&gt;&lt;secondary-title&gt;Journal of Bacteriology&lt;/secondary-title&gt;&lt;/titles&gt;&lt;periodical&gt;&lt;full-title&gt;Journal of Bacteriology&lt;/full-title&gt;&lt;/periodical&gt;&lt;pages&gt;JB.00371-19&lt;/pages&gt;&lt;dates&gt;&lt;year&gt;2019&lt;/year&gt;&lt;/dates&gt;&lt;urls&gt;&lt;related-urls&gt;&lt;url&gt;https://jb.asm.org/content/jb/early/2019/09/05/JB.00371-19.full.pdf&lt;/url&gt;&lt;/related-urls&gt;&lt;/urls&gt;&lt;electronic-resource-num&gt;10.1128/jb.00371-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dykov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70D" w:rsidRPr="00C91B68" w14:paraId="16428977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9AB0F3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EMSA F</w:t>
            </w:r>
          </w:p>
        </w:tc>
        <w:tc>
          <w:tcPr>
            <w:tcW w:w="2499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833A43" w14:textId="77777777" w:rsidR="0041470D" w:rsidRPr="00C91B68" w:rsidRDefault="0041470D" w:rsidP="00C21979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Biotin-ACTTGAGCCATTAATATAATACCA</w:t>
            </w:r>
          </w:p>
        </w:tc>
        <w:tc>
          <w:tcPr>
            <w:tcW w:w="1490" w:type="pct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EE9F8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3C370BD7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060D1" w14:textId="77777777" w:rsidR="0041470D" w:rsidRPr="009A1A07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EMSA R</w:t>
            </w:r>
          </w:p>
        </w:tc>
        <w:tc>
          <w:tcPr>
            <w:tcW w:w="2499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EE972" w14:textId="77777777" w:rsidR="0041470D" w:rsidRPr="00BE1DB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B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TCCACTAACATCATCCTAACTATT-Biotin</w:t>
            </w:r>
          </w:p>
        </w:tc>
        <w:tc>
          <w:tcPr>
            <w:tcW w:w="1490" w:type="pct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EAB1B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453C4C" w14:paraId="4BB776B7" w14:textId="77777777" w:rsidTr="00C21979">
        <w:trPr>
          <w:trHeight w:val="335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E1990" w14:textId="77777777" w:rsidR="0041470D" w:rsidRPr="00A5669E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669E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rimers for</w:t>
            </w:r>
            <w:r w:rsidRPr="00BC466E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verificatio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of</w:t>
            </w:r>
            <w:r w:rsidRPr="00A5669E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transposon mutant </w:t>
            </w:r>
          </w:p>
        </w:tc>
      </w:tr>
      <w:tr w:rsidR="0041470D" w:rsidRPr="00C91B68" w14:paraId="1AFF6B49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2164F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35D9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n F</w:t>
            </w:r>
          </w:p>
        </w:tc>
        <w:tc>
          <w:tcPr>
            <w:tcW w:w="2499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EA7A5" w14:textId="77777777" w:rsidR="0041470D" w:rsidRPr="00A35D99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D9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CAGAAAGGGAGGCTATTA</w:t>
            </w:r>
          </w:p>
        </w:tc>
        <w:tc>
          <w:tcPr>
            <w:tcW w:w="1490" w:type="pct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241B3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6BBB75B6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3A1B7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35D9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lastRenderedPageBreak/>
              <w:t>CidC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n R</w:t>
            </w:r>
          </w:p>
        </w:tc>
        <w:tc>
          <w:tcPr>
            <w:tcW w:w="2499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1FCD4A" w14:textId="77777777" w:rsidR="0041470D" w:rsidRPr="00A35D99" w:rsidRDefault="0041470D" w:rsidP="00C21979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35D9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TACCAGTAACACGCAAG</w:t>
            </w:r>
          </w:p>
        </w:tc>
        <w:tc>
          <w:tcPr>
            <w:tcW w:w="1490" w:type="pct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34143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0A47F9B1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FC72C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n F</w:t>
            </w:r>
          </w:p>
        </w:tc>
        <w:tc>
          <w:tcPr>
            <w:tcW w:w="2499" w:type="pc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A8A6CC" w14:textId="77777777" w:rsidR="0041470D" w:rsidRPr="00C91B68" w:rsidRDefault="0041470D" w:rsidP="00C2197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35D9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AATACCTCACCTCGATT</w:t>
            </w:r>
          </w:p>
        </w:tc>
        <w:tc>
          <w:tcPr>
            <w:tcW w:w="1490" w:type="pct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3A25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470D" w:rsidRPr="00C91B68" w14:paraId="4A833B71" w14:textId="77777777" w:rsidTr="00C21979">
        <w:trPr>
          <w:trHeight w:val="335"/>
        </w:trPr>
        <w:tc>
          <w:tcPr>
            <w:tcW w:w="10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2A81D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R</w:t>
            </w:r>
            <w:proofErr w:type="spellEnd"/>
            <w:r w:rsidRPr="00C91B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n R</w:t>
            </w:r>
          </w:p>
        </w:tc>
        <w:tc>
          <w:tcPr>
            <w:tcW w:w="249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38057A" w14:textId="77777777" w:rsidR="0041470D" w:rsidRPr="00C91B68" w:rsidRDefault="0041470D" w:rsidP="00C2197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35D9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AACAACACCTAATTCCC</w:t>
            </w:r>
          </w:p>
        </w:tc>
        <w:tc>
          <w:tcPr>
            <w:tcW w:w="149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6E1D9" w14:textId="77777777" w:rsidR="0041470D" w:rsidRPr="00C91B68" w:rsidRDefault="0041470D" w:rsidP="00C219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32F3F51" w14:textId="77777777" w:rsidR="00E64E82" w:rsidRDefault="00E64E82" w:rsidP="0041470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0FCAE" w14:textId="77777777" w:rsidR="00E64E82" w:rsidRDefault="00E64E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6B0BF7" w14:textId="688268F2" w:rsidR="00E64E82" w:rsidRPr="00C91B68" w:rsidRDefault="00E64E82" w:rsidP="00E64E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2C54AA">
        <w:rPr>
          <w:rFonts w:ascii="Times New Roman" w:hAnsi="Times New Roman" w:cs="Times New Roman"/>
          <w:bCs/>
          <w:sz w:val="24"/>
          <w:szCs w:val="24"/>
        </w:rPr>
        <w:t>.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Expression of genes involved in the 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dR</w:t>
      </w:r>
      <w:proofErr w:type="spellEnd"/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regulon in the </w:t>
      </w:r>
      <w:r>
        <w:rPr>
          <w:rFonts w:ascii="Times New Roman" w:hAnsi="Times New Roman" w:cs="Times New Roman"/>
          <w:b/>
          <w:bCs/>
          <w:sz w:val="24"/>
          <w:szCs w:val="24"/>
        </w:rPr>
        <w:t>∆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saABCR</w:t>
      </w:r>
      <w:proofErr w:type="spellEnd"/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mutant relative to the </w:t>
      </w:r>
      <w:r w:rsidRPr="00C91B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SA300 LAC </w:t>
      </w:r>
      <w:r w:rsidRPr="002C54A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Pr="00C91B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wild type</w:t>
      </w:r>
      <w:r w:rsidRPr="002C54A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Pr="00C91B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rain grown in 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>TSB without glucose</w:t>
      </w:r>
      <w:r w:rsidRPr="002C54A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8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6"/>
        <w:gridCol w:w="6235"/>
      </w:tblGrid>
      <w:tr w:rsidR="00E64E82" w:rsidRPr="00C91B68" w14:paraId="4AB82AC8" w14:textId="77777777" w:rsidTr="00C53B25">
        <w:trPr>
          <w:trHeight w:val="309"/>
        </w:trPr>
        <w:tc>
          <w:tcPr>
            <w:tcW w:w="2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B6D0BB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6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727326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Relative expression in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∆</w:t>
            </w:r>
            <w:proofErr w:type="spellStart"/>
            <w:r w:rsidRPr="00C91B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msaABCR</w:t>
            </w:r>
            <w:proofErr w:type="spellEnd"/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mutant in TSB without glucose</w:t>
            </w:r>
          </w:p>
        </w:tc>
      </w:tr>
      <w:tr w:rsidR="00E64E82" w:rsidRPr="00C91B68" w14:paraId="4BC014F3" w14:textId="77777777" w:rsidTr="00C53B25">
        <w:trPr>
          <w:trHeight w:val="215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4E1A6B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A</w:t>
            </w:r>
            <w:proofErr w:type="spellEnd"/>
          </w:p>
        </w:tc>
        <w:tc>
          <w:tcPr>
            <w:tcW w:w="6235" w:type="dxa"/>
            <w:tcBorders>
              <w:top w:val="nil"/>
              <w:left w:val="nil"/>
              <w:bottom w:val="nil"/>
              <w:right w:val="nil"/>
            </w:tcBorders>
          </w:tcPr>
          <w:p w14:paraId="4D583397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3 ± 0.25</w:t>
            </w:r>
          </w:p>
        </w:tc>
      </w:tr>
      <w:tr w:rsidR="00E64E82" w:rsidRPr="00C91B68" w14:paraId="5F92D830" w14:textId="77777777" w:rsidTr="00C53B25">
        <w:trPr>
          <w:trHeight w:val="52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F09A1A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dR</w:t>
            </w:r>
            <w:proofErr w:type="spellEnd"/>
          </w:p>
        </w:tc>
        <w:tc>
          <w:tcPr>
            <w:tcW w:w="6235" w:type="dxa"/>
            <w:tcBorders>
              <w:top w:val="nil"/>
              <w:left w:val="nil"/>
              <w:bottom w:val="nil"/>
              <w:right w:val="nil"/>
            </w:tcBorders>
          </w:tcPr>
          <w:p w14:paraId="03549989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2 ± 0.20</w:t>
            </w:r>
          </w:p>
        </w:tc>
      </w:tr>
      <w:tr w:rsidR="00E64E82" w:rsidRPr="00C91B68" w14:paraId="5FB5329F" w14:textId="77777777" w:rsidTr="00C53B25">
        <w:trPr>
          <w:trHeight w:val="65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7C84DB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B6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lsS</w:t>
            </w:r>
            <w:proofErr w:type="spellEnd"/>
          </w:p>
        </w:tc>
        <w:tc>
          <w:tcPr>
            <w:tcW w:w="6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180C1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 ± 0.14</w:t>
            </w:r>
          </w:p>
        </w:tc>
      </w:tr>
    </w:tbl>
    <w:p w14:paraId="4563D4AE" w14:textId="77777777" w:rsidR="00E64E82" w:rsidRPr="00C91B68" w:rsidRDefault="00E64E82" w:rsidP="00E64E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2E5AA" w14:textId="239CE302" w:rsidR="00E64E82" w:rsidRPr="00C91B68" w:rsidRDefault="00E64E82" w:rsidP="00E64E82">
      <w:pPr>
        <w:spacing w:line="36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. Fold change measurement of genes of the 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dR</w:t>
      </w:r>
      <w:proofErr w:type="spellEnd"/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regulon in the </w:t>
      </w:r>
      <w:r>
        <w:rPr>
          <w:rFonts w:ascii="Times New Roman" w:hAnsi="Times New Roman" w:cs="Times New Roman"/>
          <w:b/>
          <w:bCs/>
          <w:sz w:val="24"/>
          <w:szCs w:val="24"/>
        </w:rPr>
        <w:t>∆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saABCR</w:t>
      </w:r>
      <w:proofErr w:type="spellEnd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mutant compared with the USA300 LAC (wild type) strain. </w:t>
      </w:r>
      <w:r w:rsidRPr="00C91B68">
        <w:rPr>
          <w:rFonts w:ascii="Times New Roman" w:hAnsi="Times New Roman" w:cs="Times New Roman"/>
          <w:sz w:val="24"/>
          <w:szCs w:val="24"/>
        </w:rPr>
        <w:t xml:space="preserve">Total RNA was isolated from cells grown in TSB without glucose or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3D59A1">
        <w:rPr>
          <w:rFonts w:ascii="Times New Roman" w:hAnsi="Times New Roman" w:cs="Times New Roman"/>
          <w:sz w:val="24"/>
          <w:szCs w:val="24"/>
        </w:rPr>
        <w:t>TSB-50</w:t>
      </w:r>
      <w:r w:rsidRPr="00C91B68">
        <w:rPr>
          <w:rFonts w:ascii="Times New Roman" w:hAnsi="Times New Roman" w:cs="Times New Roman"/>
          <w:sz w:val="24"/>
          <w:szCs w:val="24"/>
        </w:rPr>
        <w:t xml:space="preserve"> mM glucose in the 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 xml:space="preserve">exponential growth phas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91B68">
        <w:rPr>
          <w:rFonts w:ascii="Times New Roman" w:hAnsi="Times New Roman" w:cs="Times New Roman"/>
          <w:sz w:val="24"/>
          <w:szCs w:val="24"/>
        </w:rPr>
        <w:t>5 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91B68">
        <w:rPr>
          <w:rFonts w:ascii="Times New Roman" w:hAnsi="Times New Roman" w:cs="Times New Roman"/>
          <w:sz w:val="24"/>
          <w:szCs w:val="24"/>
        </w:rPr>
        <w:t xml:space="preserve">. The relative fold change in gene expression was calcula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C91B68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C91B68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C91B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91B68">
        <w:rPr>
          <w:rFonts w:ascii="Times New Roman" w:hAnsi="Times New Roman" w:cs="Times New Roman"/>
          <w:sz w:val="24"/>
          <w:szCs w:val="24"/>
        </w:rPr>
        <w:t xml:space="preserve">internal control. Each value is </w:t>
      </w:r>
      <w:r w:rsidRPr="00C91B68">
        <w:rPr>
          <w:rFonts w:ascii="Times New Roman" w:eastAsiaTheme="minorEastAsia" w:hAnsi="Times New Roman" w:cs="Times New Roman"/>
          <w:kern w:val="24"/>
          <w:sz w:val="24"/>
          <w:szCs w:val="24"/>
        </w:rPr>
        <w:t>the mean ± standard error of the mean for at least three independent experiments.</w:t>
      </w:r>
    </w:p>
    <w:p w14:paraId="278C3066" w14:textId="132590C3" w:rsidR="0041470D" w:rsidRPr="00B84530" w:rsidRDefault="0041470D" w:rsidP="0041470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BF99EE" w14:textId="77777777" w:rsidR="00E64E82" w:rsidRPr="00C91B68" w:rsidRDefault="00E64E82" w:rsidP="00E64E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1B68">
        <w:rPr>
          <w:rFonts w:ascii="Times New Roman" w:hAnsi="Times New Roman" w:cs="Times New Roman"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Expression of the 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dR</w:t>
      </w:r>
      <w:proofErr w:type="spellEnd"/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regulon in the USA300 LAC (wild type) strain when grown in the presence of excess glucose.</w:t>
      </w:r>
    </w:p>
    <w:tbl>
      <w:tblPr>
        <w:tblW w:w="9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7"/>
        <w:gridCol w:w="5483"/>
      </w:tblGrid>
      <w:tr w:rsidR="00E64E82" w:rsidRPr="00C91B68" w14:paraId="3F2849C6" w14:textId="77777777" w:rsidTr="00C53B25">
        <w:trPr>
          <w:trHeight w:val="488"/>
        </w:trPr>
        <w:tc>
          <w:tcPr>
            <w:tcW w:w="3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0811050" w14:textId="77777777" w:rsidR="00E64E82" w:rsidRPr="00DA27B0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27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e name</w:t>
            </w:r>
          </w:p>
        </w:tc>
        <w:tc>
          <w:tcPr>
            <w:tcW w:w="5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25B802B" w14:textId="253A8082" w:rsidR="00E64E82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expression in </w:t>
            </w:r>
            <w:r w:rsidR="003D59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B-50</w:t>
            </w: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M glucose relative to TSB without glucose </w:t>
            </w:r>
          </w:p>
          <w:p w14:paraId="5B50A073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 SDE)</w:t>
            </w:r>
          </w:p>
        </w:tc>
      </w:tr>
      <w:tr w:rsidR="00E64E82" w:rsidRPr="00C91B68" w14:paraId="0C43FE3C" w14:textId="77777777" w:rsidTr="00C53B25">
        <w:trPr>
          <w:trHeight w:val="135"/>
        </w:trPr>
        <w:tc>
          <w:tcPr>
            <w:tcW w:w="3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7A2FD49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dA</w:t>
            </w:r>
            <w:proofErr w:type="spellEnd"/>
          </w:p>
        </w:tc>
        <w:tc>
          <w:tcPr>
            <w:tcW w:w="5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2DB9085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8 ± 1.23</w:t>
            </w:r>
          </w:p>
        </w:tc>
      </w:tr>
      <w:tr w:rsidR="00E64E82" w:rsidRPr="00C91B68" w14:paraId="1A348E3A" w14:textId="77777777" w:rsidTr="00C53B25">
        <w:trPr>
          <w:trHeight w:val="44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77CF4F4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dR</w:t>
            </w:r>
            <w:proofErr w:type="spellEnd"/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FCDEE1B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9 ± 0.31</w:t>
            </w:r>
          </w:p>
        </w:tc>
      </w:tr>
      <w:tr w:rsidR="00E64E82" w:rsidRPr="00C91B68" w14:paraId="216302A5" w14:textId="77777777" w:rsidTr="00C53B25">
        <w:trPr>
          <w:trHeight w:val="4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D4109D4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3230425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5 ± 0.73</w:t>
            </w:r>
          </w:p>
        </w:tc>
      </w:tr>
      <w:tr w:rsidR="00E64E82" w:rsidRPr="00C91B68" w14:paraId="380713FA" w14:textId="77777777" w:rsidTr="00C53B25">
        <w:trPr>
          <w:trHeight w:val="40"/>
        </w:trPr>
        <w:tc>
          <w:tcPr>
            <w:tcW w:w="3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E692983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C91B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saB</w:t>
            </w:r>
            <w:proofErr w:type="spellEnd"/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36A81EC" w14:textId="77777777" w:rsidR="00E64E82" w:rsidRPr="00C91B68" w:rsidRDefault="00E64E82" w:rsidP="00C53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B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1 ± 0.32</w:t>
            </w:r>
          </w:p>
        </w:tc>
      </w:tr>
    </w:tbl>
    <w:p w14:paraId="02961E1D" w14:textId="77777777" w:rsidR="00E64E82" w:rsidRPr="00C91B68" w:rsidRDefault="00E64E82" w:rsidP="00E64E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DEC2A" w14:textId="16BC8E28" w:rsidR="00E64E82" w:rsidRPr="00244D8F" w:rsidRDefault="00E64E82" w:rsidP="00E64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C54AA">
        <w:rPr>
          <w:rFonts w:ascii="Times New Roman" w:hAnsi="Times New Roman" w:cs="Times New Roman"/>
          <w:bCs/>
          <w:sz w:val="24"/>
          <w:szCs w:val="24"/>
        </w:rPr>
        <w:t>.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Fold-change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expression of the </w:t>
      </w:r>
      <w:proofErr w:type="spellStart"/>
      <w:r w:rsidRPr="00C91B6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saABCR</w:t>
      </w:r>
      <w:proofErr w:type="spellEnd"/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operon in the USA300 LAC strain when grown in </w:t>
      </w:r>
      <w:r w:rsidR="003D59A1">
        <w:rPr>
          <w:rFonts w:ascii="Times New Roman" w:hAnsi="Times New Roman" w:cs="Times New Roman"/>
          <w:b/>
          <w:bCs/>
          <w:sz w:val="24"/>
          <w:szCs w:val="24"/>
        </w:rPr>
        <w:t>TSB-50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mM glucose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91B68">
        <w:rPr>
          <w:rFonts w:ascii="Times New Roman" w:hAnsi="Times New Roman" w:cs="Times New Roman"/>
          <w:b/>
          <w:bCs/>
          <w:sz w:val="24"/>
          <w:szCs w:val="24"/>
        </w:rPr>
        <w:t xml:space="preserve"> relative to TSB without glucose. </w:t>
      </w:r>
      <w:r w:rsidRPr="00C91B68">
        <w:rPr>
          <w:rFonts w:ascii="Times New Roman" w:hAnsi="Times New Roman" w:cs="Times New Roman"/>
          <w:sz w:val="24"/>
          <w:szCs w:val="24"/>
        </w:rPr>
        <w:t xml:space="preserve">Total RNA was isola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91B68">
        <w:rPr>
          <w:rFonts w:ascii="Times New Roman" w:hAnsi="Times New Roman" w:cs="Times New Roman"/>
          <w:sz w:val="24"/>
          <w:szCs w:val="24"/>
        </w:rPr>
        <w:t>RNeasy RNA extraction ki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1B68">
        <w:rPr>
          <w:rFonts w:ascii="Times New Roman" w:hAnsi="Times New Roman" w:cs="Times New Roman"/>
          <w:sz w:val="24"/>
          <w:szCs w:val="24"/>
        </w:rPr>
        <w:t xml:space="preserve"> Qiage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>from cells grown to 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 xml:space="preserve">exponential growth phas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91B6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91B68">
        <w:rPr>
          <w:rFonts w:ascii="Times New Roman" w:hAnsi="Times New Roman" w:cs="Times New Roman"/>
          <w:sz w:val="24"/>
          <w:szCs w:val="24"/>
        </w:rPr>
        <w:t xml:space="preserve">. The relative fold change in gene expression was calcula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C91B68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C91B68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C91B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B68">
        <w:rPr>
          <w:rFonts w:ascii="Times New Roman" w:hAnsi="Times New Roman" w:cs="Times New Roman"/>
          <w:sz w:val="24"/>
          <w:szCs w:val="24"/>
        </w:rPr>
        <w:t xml:space="preserve">as the internal control. Each value is </w:t>
      </w:r>
      <w:r w:rsidRPr="00C91B68">
        <w:rPr>
          <w:rFonts w:ascii="Times New Roman" w:eastAsiaTheme="minorEastAsia" w:hAnsi="Times New Roman" w:cs="Times New Roman"/>
          <w:kern w:val="24"/>
          <w:sz w:val="24"/>
          <w:szCs w:val="24"/>
        </w:rPr>
        <w:t>the mean ± standard error of the mean for at least three independent experiments.</w:t>
      </w:r>
    </w:p>
    <w:p w14:paraId="601C9B2F" w14:textId="77777777" w:rsidR="0041470D" w:rsidRDefault="0041470D" w:rsidP="004147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312251" w14:textId="3915B27B" w:rsidR="008431CE" w:rsidRPr="00B6605F" w:rsidRDefault="005B1DFF" w:rsidP="00F4219A">
      <w:pPr>
        <w:jc w:val="center"/>
        <w:rPr>
          <w:rFonts w:ascii="Times New Roman" w:hAnsi="Times New Roman" w:cs="Times New Roman"/>
          <w:sz w:val="24"/>
          <w:szCs w:val="24"/>
        </w:rPr>
      </w:pPr>
      <w:r w:rsidRPr="00B6605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CFE3459" w14:textId="77777777" w:rsidR="00F4219A" w:rsidRPr="00BD4139" w:rsidRDefault="008431CE" w:rsidP="00F421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D4139">
        <w:rPr>
          <w:rFonts w:ascii="Times New Roman" w:hAnsi="Times New Roman" w:cs="Times New Roman"/>
        </w:rPr>
        <w:fldChar w:fldCharType="begin"/>
      </w:r>
      <w:r w:rsidRPr="00BD4139">
        <w:rPr>
          <w:rFonts w:ascii="Times New Roman" w:hAnsi="Times New Roman" w:cs="Times New Roman"/>
        </w:rPr>
        <w:instrText xml:space="preserve"> ADDIN EN.REFLIST </w:instrText>
      </w:r>
      <w:r w:rsidRPr="00BD4139">
        <w:rPr>
          <w:rFonts w:ascii="Times New Roman" w:hAnsi="Times New Roman" w:cs="Times New Roman"/>
        </w:rPr>
        <w:fldChar w:fldCharType="separate"/>
      </w:r>
      <w:r w:rsidR="00F4219A" w:rsidRPr="00BD4139">
        <w:rPr>
          <w:rFonts w:ascii="Times New Roman" w:hAnsi="Times New Roman" w:cs="Times New Roman"/>
        </w:rPr>
        <w:t>ELBARASI, A. 2014. Identification and characterization of msaB gene involved in biofilm formation and virulence in Staphylococcus aureus.</w:t>
      </w:r>
    </w:p>
    <w:p w14:paraId="69E59AC7" w14:textId="77777777" w:rsidR="00F4219A" w:rsidRPr="00BD4139" w:rsidRDefault="00F4219A" w:rsidP="00F421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D4139">
        <w:rPr>
          <w:rFonts w:ascii="Times New Roman" w:hAnsi="Times New Roman" w:cs="Times New Roman"/>
        </w:rPr>
        <w:t xml:space="preserve">SADYKOV, M. R., WINDHAM, I. H., WIDHELM, T. J., YAJJALA, V. K., WATSON, S. M., ENDRES, J. L., BAVARI, A. I., THOMAS, V. C., BOSE, J. L. &amp; BAYLES, K. W. 2019. CidR and CcpA synergistically regulate Staphylococcus aureus cidABC expression. </w:t>
      </w:r>
      <w:r w:rsidRPr="00BD4139">
        <w:rPr>
          <w:rFonts w:ascii="Times New Roman" w:hAnsi="Times New Roman" w:cs="Times New Roman"/>
          <w:i/>
        </w:rPr>
        <w:t>Journal of Bacteriology</w:t>
      </w:r>
      <w:r w:rsidRPr="00BD4139">
        <w:rPr>
          <w:rFonts w:ascii="Times New Roman" w:hAnsi="Times New Roman" w:cs="Times New Roman"/>
          <w:b/>
        </w:rPr>
        <w:t>,</w:t>
      </w:r>
      <w:r w:rsidRPr="00BD4139">
        <w:rPr>
          <w:rFonts w:ascii="Times New Roman" w:hAnsi="Times New Roman" w:cs="Times New Roman"/>
        </w:rPr>
        <w:t xml:space="preserve"> JB.00371-19.</w:t>
      </w:r>
    </w:p>
    <w:p w14:paraId="61632352" w14:textId="77777777" w:rsidR="00F4219A" w:rsidRPr="00BD4139" w:rsidRDefault="00F4219A" w:rsidP="00F4219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D4139">
        <w:rPr>
          <w:rFonts w:ascii="Times New Roman" w:hAnsi="Times New Roman" w:cs="Times New Roman"/>
        </w:rPr>
        <w:t xml:space="preserve">SAHUKHAL, G. S., BATTE, J. L. &amp; ELASRI, M. O. 2015. msaABCR operon positively regulates biofilm development by repressing proteases and autolysis in Staphylococcus aureus. </w:t>
      </w:r>
      <w:r w:rsidRPr="00BD4139">
        <w:rPr>
          <w:rFonts w:ascii="Times New Roman" w:hAnsi="Times New Roman" w:cs="Times New Roman"/>
          <w:i/>
        </w:rPr>
        <w:t>FEMS Microbiol Lett,</w:t>
      </w:r>
      <w:r w:rsidRPr="00BD4139">
        <w:rPr>
          <w:rFonts w:ascii="Times New Roman" w:hAnsi="Times New Roman" w:cs="Times New Roman"/>
        </w:rPr>
        <w:t xml:space="preserve"> 362.</w:t>
      </w:r>
    </w:p>
    <w:p w14:paraId="0EAB9802" w14:textId="77777777" w:rsidR="00F4219A" w:rsidRPr="00BD4139" w:rsidRDefault="00F4219A" w:rsidP="00F4219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D4139">
        <w:rPr>
          <w:rFonts w:ascii="Times New Roman" w:hAnsi="Times New Roman" w:cs="Times New Roman"/>
        </w:rPr>
        <w:t xml:space="preserve">SAHUKHAL, G. S. &amp; ELASRI, M. O. 2014. Identification and characterization of an operon, msaABCR, that controls virulence and biofilm development in Staphylococcus aureus. </w:t>
      </w:r>
      <w:r w:rsidRPr="00BD4139">
        <w:rPr>
          <w:rFonts w:ascii="Times New Roman" w:hAnsi="Times New Roman" w:cs="Times New Roman"/>
          <w:i/>
        </w:rPr>
        <w:t>BMC Microbiol,</w:t>
      </w:r>
      <w:r w:rsidRPr="00BD4139">
        <w:rPr>
          <w:rFonts w:ascii="Times New Roman" w:hAnsi="Times New Roman" w:cs="Times New Roman"/>
        </w:rPr>
        <w:t xml:space="preserve"> 14</w:t>
      </w:r>
      <w:r w:rsidRPr="00BD4139">
        <w:rPr>
          <w:rFonts w:ascii="Times New Roman" w:hAnsi="Times New Roman" w:cs="Times New Roman"/>
          <w:b/>
        </w:rPr>
        <w:t>,</w:t>
      </w:r>
      <w:r w:rsidRPr="00BD4139">
        <w:rPr>
          <w:rFonts w:ascii="Times New Roman" w:hAnsi="Times New Roman" w:cs="Times New Roman"/>
        </w:rPr>
        <w:t xml:space="preserve"> 154.</w:t>
      </w:r>
    </w:p>
    <w:p w14:paraId="2157E291" w14:textId="77B24FC8" w:rsidR="00F216A9" w:rsidRPr="00C91B68" w:rsidRDefault="008431CE" w:rsidP="00F216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4139">
        <w:rPr>
          <w:rFonts w:ascii="Times New Roman" w:hAnsi="Times New Roman" w:cs="Times New Roman"/>
        </w:rPr>
        <w:fldChar w:fldCharType="end"/>
      </w:r>
      <w:bookmarkStart w:id="0" w:name="_Hlk74641654"/>
      <w:r w:rsidR="00F216A9" w:rsidRPr="00C91B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0"/>
    <w:p w14:paraId="32719C5F" w14:textId="01450A0F" w:rsidR="0018266A" w:rsidRPr="00244D8F" w:rsidRDefault="0018266A" w:rsidP="00F421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266A" w:rsidRPr="00244D8F" w:rsidSect="00305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35243" w14:textId="77777777" w:rsidR="00121C8A" w:rsidRDefault="00121C8A" w:rsidP="00D06F98">
      <w:pPr>
        <w:spacing w:after="0" w:line="240" w:lineRule="auto"/>
      </w:pPr>
      <w:r>
        <w:separator/>
      </w:r>
    </w:p>
  </w:endnote>
  <w:endnote w:type="continuationSeparator" w:id="0">
    <w:p w14:paraId="756A7109" w14:textId="77777777" w:rsidR="00121C8A" w:rsidRDefault="00121C8A" w:rsidP="00D06F98">
      <w:pPr>
        <w:spacing w:after="0" w:line="240" w:lineRule="auto"/>
      </w:pPr>
      <w:r>
        <w:continuationSeparator/>
      </w:r>
    </w:p>
  </w:endnote>
  <w:endnote w:type="continuationNotice" w:id="1">
    <w:p w14:paraId="24B66234" w14:textId="77777777" w:rsidR="00121C8A" w:rsidRDefault="00121C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B6A39" w14:textId="77777777" w:rsidR="00121C8A" w:rsidRDefault="00121C8A" w:rsidP="00D06F98">
      <w:pPr>
        <w:spacing w:after="0" w:line="240" w:lineRule="auto"/>
      </w:pPr>
      <w:r>
        <w:separator/>
      </w:r>
    </w:p>
  </w:footnote>
  <w:footnote w:type="continuationSeparator" w:id="0">
    <w:p w14:paraId="250BB5B1" w14:textId="77777777" w:rsidR="00121C8A" w:rsidRDefault="00121C8A" w:rsidP="00D06F98">
      <w:pPr>
        <w:spacing w:after="0" w:line="240" w:lineRule="auto"/>
      </w:pPr>
      <w:r>
        <w:continuationSeparator/>
      </w:r>
    </w:p>
  </w:footnote>
  <w:footnote w:type="continuationNotice" w:id="1">
    <w:p w14:paraId="13D751C2" w14:textId="77777777" w:rsidR="00121C8A" w:rsidRDefault="00121C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3943"/>
    <w:multiLevelType w:val="hybridMultilevel"/>
    <w:tmpl w:val="A74EE0CC"/>
    <w:lvl w:ilvl="0" w:tplc="80C46038">
      <w:start w:val="1"/>
      <w:numFmt w:val="decimal"/>
      <w:lvlText w:val="%1."/>
      <w:lvlJc w:val="left"/>
      <w:pPr>
        <w:ind w:left="315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abstractNum w:abstractNumId="1" w15:restartNumberingAfterBreak="0">
    <w:nsid w:val="0A463FC5"/>
    <w:multiLevelType w:val="hybridMultilevel"/>
    <w:tmpl w:val="6EAA0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5679B"/>
    <w:multiLevelType w:val="multilevel"/>
    <w:tmpl w:val="FD5A0256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840" w:hanging="60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  <w:i/>
      </w:rPr>
    </w:lvl>
    <w:lvl w:ilvl="3">
      <w:start w:val="3"/>
      <w:numFmt w:val="decimal"/>
      <w:lvlText w:val="%1.%2.%3.%4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  <w:i/>
      </w:rPr>
    </w:lvl>
  </w:abstractNum>
  <w:abstractNum w:abstractNumId="3" w15:restartNumberingAfterBreak="0">
    <w:nsid w:val="1988336B"/>
    <w:multiLevelType w:val="hybridMultilevel"/>
    <w:tmpl w:val="8910C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DC483F"/>
    <w:multiLevelType w:val="multilevel"/>
    <w:tmpl w:val="A70614DE"/>
    <w:lvl w:ilvl="0">
      <w:start w:val="4"/>
      <w:numFmt w:val="decimal"/>
      <w:lvlText w:val="%1"/>
      <w:lvlJc w:val="left"/>
      <w:pPr>
        <w:ind w:left="600" w:hanging="600"/>
      </w:pPr>
      <w:rPr>
        <w:rFonts w:cstheme="minorBidi" w:hint="default"/>
        <w:i/>
        <w:sz w:val="23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cstheme="minorBidi" w:hint="default"/>
        <w:i/>
        <w:sz w:val="23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cstheme="minorBidi" w:hint="default"/>
        <w:i/>
        <w:sz w:val="23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i/>
        <w:sz w:val="23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i/>
        <w:sz w:val="23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i/>
        <w:sz w:val="23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i/>
        <w:sz w:val="23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i/>
        <w:sz w:val="23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i/>
        <w:sz w:val="23"/>
      </w:rPr>
    </w:lvl>
  </w:abstractNum>
  <w:abstractNum w:abstractNumId="5" w15:restartNumberingAfterBreak="0">
    <w:nsid w:val="2C87059C"/>
    <w:multiLevelType w:val="hybridMultilevel"/>
    <w:tmpl w:val="9DB0E1FA"/>
    <w:lvl w:ilvl="0" w:tplc="CD20D51E">
      <w:start w:val="1"/>
      <w:numFmt w:val="decimal"/>
      <w:lvlText w:val="%1."/>
      <w:lvlJc w:val="left"/>
      <w:pPr>
        <w:ind w:left="423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4950" w:hanging="360"/>
      </w:pPr>
    </w:lvl>
    <w:lvl w:ilvl="2" w:tplc="0409001B" w:tentative="1">
      <w:start w:val="1"/>
      <w:numFmt w:val="lowerRoman"/>
      <w:lvlText w:val="%3."/>
      <w:lvlJc w:val="right"/>
      <w:pPr>
        <w:ind w:left="5670" w:hanging="180"/>
      </w:pPr>
    </w:lvl>
    <w:lvl w:ilvl="3" w:tplc="0409000F" w:tentative="1">
      <w:start w:val="1"/>
      <w:numFmt w:val="decimal"/>
      <w:lvlText w:val="%4."/>
      <w:lvlJc w:val="left"/>
      <w:pPr>
        <w:ind w:left="6390" w:hanging="360"/>
      </w:pPr>
    </w:lvl>
    <w:lvl w:ilvl="4" w:tplc="04090019" w:tentative="1">
      <w:start w:val="1"/>
      <w:numFmt w:val="lowerLetter"/>
      <w:lvlText w:val="%5."/>
      <w:lvlJc w:val="left"/>
      <w:pPr>
        <w:ind w:left="7110" w:hanging="360"/>
      </w:pPr>
    </w:lvl>
    <w:lvl w:ilvl="5" w:tplc="0409001B" w:tentative="1">
      <w:start w:val="1"/>
      <w:numFmt w:val="lowerRoman"/>
      <w:lvlText w:val="%6."/>
      <w:lvlJc w:val="right"/>
      <w:pPr>
        <w:ind w:left="7830" w:hanging="180"/>
      </w:pPr>
    </w:lvl>
    <w:lvl w:ilvl="6" w:tplc="0409000F" w:tentative="1">
      <w:start w:val="1"/>
      <w:numFmt w:val="decimal"/>
      <w:lvlText w:val="%7."/>
      <w:lvlJc w:val="left"/>
      <w:pPr>
        <w:ind w:left="8550" w:hanging="360"/>
      </w:pPr>
    </w:lvl>
    <w:lvl w:ilvl="7" w:tplc="04090019" w:tentative="1">
      <w:start w:val="1"/>
      <w:numFmt w:val="lowerLetter"/>
      <w:lvlText w:val="%8."/>
      <w:lvlJc w:val="left"/>
      <w:pPr>
        <w:ind w:left="9270" w:hanging="360"/>
      </w:pPr>
    </w:lvl>
    <w:lvl w:ilvl="8" w:tplc="0409001B" w:tentative="1">
      <w:start w:val="1"/>
      <w:numFmt w:val="lowerRoman"/>
      <w:lvlText w:val="%9."/>
      <w:lvlJc w:val="right"/>
      <w:pPr>
        <w:ind w:left="9990" w:hanging="180"/>
      </w:pPr>
    </w:lvl>
  </w:abstractNum>
  <w:abstractNum w:abstractNumId="6" w15:restartNumberingAfterBreak="0">
    <w:nsid w:val="2D2A5FB0"/>
    <w:multiLevelType w:val="hybridMultilevel"/>
    <w:tmpl w:val="5432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06DF"/>
    <w:multiLevelType w:val="hybridMultilevel"/>
    <w:tmpl w:val="5AA020DE"/>
    <w:lvl w:ilvl="0" w:tplc="97D43B90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D75B57"/>
    <w:multiLevelType w:val="multilevel"/>
    <w:tmpl w:val="CC2E8036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9" w15:restartNumberingAfterBreak="0">
    <w:nsid w:val="408F7F7A"/>
    <w:multiLevelType w:val="hybridMultilevel"/>
    <w:tmpl w:val="6C52E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F31B8B"/>
    <w:multiLevelType w:val="multilevel"/>
    <w:tmpl w:val="9C563608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7F4AA3"/>
    <w:multiLevelType w:val="hybridMultilevel"/>
    <w:tmpl w:val="126880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D81EF7"/>
    <w:multiLevelType w:val="hybridMultilevel"/>
    <w:tmpl w:val="245A01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4F8694E"/>
    <w:multiLevelType w:val="hybridMultilevel"/>
    <w:tmpl w:val="5432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B13D95"/>
    <w:multiLevelType w:val="multilevel"/>
    <w:tmpl w:val="8054B2D2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5" w15:restartNumberingAfterBreak="0">
    <w:nsid w:val="5B5104A3"/>
    <w:multiLevelType w:val="hybridMultilevel"/>
    <w:tmpl w:val="3BBE5D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E6D34DC"/>
    <w:multiLevelType w:val="hybridMultilevel"/>
    <w:tmpl w:val="A74EE0CC"/>
    <w:lvl w:ilvl="0" w:tplc="80C4603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D8083E"/>
    <w:multiLevelType w:val="hybridMultilevel"/>
    <w:tmpl w:val="D2721154"/>
    <w:lvl w:ilvl="0" w:tplc="0B7A9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CEC2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023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E82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FED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147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6C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C04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1E4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47B0660"/>
    <w:multiLevelType w:val="hybridMultilevel"/>
    <w:tmpl w:val="5432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FA56C8"/>
    <w:multiLevelType w:val="hybridMultilevel"/>
    <w:tmpl w:val="0B0C26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6982352">
    <w:abstractNumId w:val="18"/>
  </w:num>
  <w:num w:numId="2" w16cid:durableId="639773016">
    <w:abstractNumId w:val="5"/>
  </w:num>
  <w:num w:numId="3" w16cid:durableId="124542269">
    <w:abstractNumId w:val="13"/>
  </w:num>
  <w:num w:numId="4" w16cid:durableId="314922240">
    <w:abstractNumId w:val="16"/>
  </w:num>
  <w:num w:numId="5" w16cid:durableId="2061436716">
    <w:abstractNumId w:val="0"/>
  </w:num>
  <w:num w:numId="6" w16cid:durableId="1987272116">
    <w:abstractNumId w:val="12"/>
  </w:num>
  <w:num w:numId="7" w16cid:durableId="1229026894">
    <w:abstractNumId w:val="1"/>
  </w:num>
  <w:num w:numId="8" w16cid:durableId="1215502522">
    <w:abstractNumId w:val="6"/>
  </w:num>
  <w:num w:numId="9" w16cid:durableId="1649749268">
    <w:abstractNumId w:val="7"/>
  </w:num>
  <w:num w:numId="10" w16cid:durableId="1359962789">
    <w:abstractNumId w:val="17"/>
  </w:num>
  <w:num w:numId="11" w16cid:durableId="1493527624">
    <w:abstractNumId w:val="10"/>
  </w:num>
  <w:num w:numId="12" w16cid:durableId="2039506409">
    <w:abstractNumId w:val="4"/>
  </w:num>
  <w:num w:numId="13" w16cid:durableId="1070469483">
    <w:abstractNumId w:val="8"/>
  </w:num>
  <w:num w:numId="14" w16cid:durableId="80301397">
    <w:abstractNumId w:val="2"/>
  </w:num>
  <w:num w:numId="15" w16cid:durableId="18707907">
    <w:abstractNumId w:val="14"/>
  </w:num>
  <w:num w:numId="16" w16cid:durableId="584850768">
    <w:abstractNumId w:val="3"/>
  </w:num>
  <w:num w:numId="17" w16cid:durableId="1574658226">
    <w:abstractNumId w:val="15"/>
  </w:num>
  <w:num w:numId="18" w16cid:durableId="1333028122">
    <w:abstractNumId w:val="9"/>
  </w:num>
  <w:num w:numId="19" w16cid:durableId="797457636">
    <w:abstractNumId w:val="11"/>
  </w:num>
  <w:num w:numId="20" w16cid:durableId="7784557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av5fpbs9tpbefsx4pz09arrd0ewfxrerv&quot;&gt;Supplemental Tables&lt;record-ids&gt;&lt;item&gt;1&lt;/item&gt;&lt;item&gt;2&lt;/item&gt;&lt;item&gt;3&lt;/item&gt;&lt;item&gt;4&lt;/item&gt;&lt;/record-ids&gt;&lt;/item&gt;&lt;/Libraries&gt;"/>
  </w:docVars>
  <w:rsids>
    <w:rsidRoot w:val="007C2A6F"/>
    <w:rsid w:val="000017AF"/>
    <w:rsid w:val="00001828"/>
    <w:rsid w:val="0000239F"/>
    <w:rsid w:val="00003896"/>
    <w:rsid w:val="00003926"/>
    <w:rsid w:val="00005E57"/>
    <w:rsid w:val="000062ED"/>
    <w:rsid w:val="00006810"/>
    <w:rsid w:val="00007105"/>
    <w:rsid w:val="00007358"/>
    <w:rsid w:val="00007D0C"/>
    <w:rsid w:val="00007EED"/>
    <w:rsid w:val="00010577"/>
    <w:rsid w:val="00010810"/>
    <w:rsid w:val="00015AA3"/>
    <w:rsid w:val="000161EA"/>
    <w:rsid w:val="000163A6"/>
    <w:rsid w:val="0001665A"/>
    <w:rsid w:val="00016D6D"/>
    <w:rsid w:val="00022809"/>
    <w:rsid w:val="00023E98"/>
    <w:rsid w:val="000250E4"/>
    <w:rsid w:val="00026149"/>
    <w:rsid w:val="00027770"/>
    <w:rsid w:val="00027AEB"/>
    <w:rsid w:val="000300AA"/>
    <w:rsid w:val="00030882"/>
    <w:rsid w:val="00032944"/>
    <w:rsid w:val="000330C5"/>
    <w:rsid w:val="000332AB"/>
    <w:rsid w:val="0003356F"/>
    <w:rsid w:val="00033FE8"/>
    <w:rsid w:val="0003490C"/>
    <w:rsid w:val="000354C4"/>
    <w:rsid w:val="00036500"/>
    <w:rsid w:val="000404DF"/>
    <w:rsid w:val="00040738"/>
    <w:rsid w:val="000419DA"/>
    <w:rsid w:val="00041D80"/>
    <w:rsid w:val="00042108"/>
    <w:rsid w:val="00043430"/>
    <w:rsid w:val="0004407A"/>
    <w:rsid w:val="00044FC7"/>
    <w:rsid w:val="00045D82"/>
    <w:rsid w:val="00046282"/>
    <w:rsid w:val="000474AA"/>
    <w:rsid w:val="00050628"/>
    <w:rsid w:val="00052A46"/>
    <w:rsid w:val="00052FBE"/>
    <w:rsid w:val="00053771"/>
    <w:rsid w:val="00054888"/>
    <w:rsid w:val="00057B6E"/>
    <w:rsid w:val="00060101"/>
    <w:rsid w:val="000608FC"/>
    <w:rsid w:val="000611F1"/>
    <w:rsid w:val="00061DAF"/>
    <w:rsid w:val="00063298"/>
    <w:rsid w:val="000638CB"/>
    <w:rsid w:val="00065BD3"/>
    <w:rsid w:val="000660E6"/>
    <w:rsid w:val="000704E6"/>
    <w:rsid w:val="0007169D"/>
    <w:rsid w:val="000731AA"/>
    <w:rsid w:val="00073417"/>
    <w:rsid w:val="00073675"/>
    <w:rsid w:val="00076B04"/>
    <w:rsid w:val="00080CBD"/>
    <w:rsid w:val="00081216"/>
    <w:rsid w:val="000820B5"/>
    <w:rsid w:val="00083447"/>
    <w:rsid w:val="0008377B"/>
    <w:rsid w:val="00083947"/>
    <w:rsid w:val="00084851"/>
    <w:rsid w:val="00086666"/>
    <w:rsid w:val="00087811"/>
    <w:rsid w:val="00091117"/>
    <w:rsid w:val="00092A29"/>
    <w:rsid w:val="000944DE"/>
    <w:rsid w:val="00094B0B"/>
    <w:rsid w:val="00096CCB"/>
    <w:rsid w:val="00097CE6"/>
    <w:rsid w:val="000A07E9"/>
    <w:rsid w:val="000A1BA4"/>
    <w:rsid w:val="000A2256"/>
    <w:rsid w:val="000A38E0"/>
    <w:rsid w:val="000A4121"/>
    <w:rsid w:val="000A464B"/>
    <w:rsid w:val="000A6D41"/>
    <w:rsid w:val="000B12E0"/>
    <w:rsid w:val="000B16EC"/>
    <w:rsid w:val="000B1963"/>
    <w:rsid w:val="000B1D15"/>
    <w:rsid w:val="000B33BF"/>
    <w:rsid w:val="000B48EA"/>
    <w:rsid w:val="000B4BFB"/>
    <w:rsid w:val="000B4C17"/>
    <w:rsid w:val="000B4EE6"/>
    <w:rsid w:val="000B55AD"/>
    <w:rsid w:val="000B5D1C"/>
    <w:rsid w:val="000B5EB4"/>
    <w:rsid w:val="000B6227"/>
    <w:rsid w:val="000B7405"/>
    <w:rsid w:val="000B7C0C"/>
    <w:rsid w:val="000C1A36"/>
    <w:rsid w:val="000C1E9C"/>
    <w:rsid w:val="000C298F"/>
    <w:rsid w:val="000C2FF9"/>
    <w:rsid w:val="000C36CF"/>
    <w:rsid w:val="000C46FB"/>
    <w:rsid w:val="000C56B5"/>
    <w:rsid w:val="000C5F22"/>
    <w:rsid w:val="000C635F"/>
    <w:rsid w:val="000C6955"/>
    <w:rsid w:val="000C7151"/>
    <w:rsid w:val="000C7500"/>
    <w:rsid w:val="000D009A"/>
    <w:rsid w:val="000D25D9"/>
    <w:rsid w:val="000D2E48"/>
    <w:rsid w:val="000D40C1"/>
    <w:rsid w:val="000D42A8"/>
    <w:rsid w:val="000D4A15"/>
    <w:rsid w:val="000D53CA"/>
    <w:rsid w:val="000D57FB"/>
    <w:rsid w:val="000D7392"/>
    <w:rsid w:val="000E09ED"/>
    <w:rsid w:val="000E0ED0"/>
    <w:rsid w:val="000E1652"/>
    <w:rsid w:val="000E20CC"/>
    <w:rsid w:val="000E2211"/>
    <w:rsid w:val="000E3C5A"/>
    <w:rsid w:val="000E40F1"/>
    <w:rsid w:val="000E4F76"/>
    <w:rsid w:val="000E54AF"/>
    <w:rsid w:val="000E6373"/>
    <w:rsid w:val="000E7987"/>
    <w:rsid w:val="000F072D"/>
    <w:rsid w:val="000F0F88"/>
    <w:rsid w:val="000F19FE"/>
    <w:rsid w:val="000F1FF4"/>
    <w:rsid w:val="000F258D"/>
    <w:rsid w:val="000F35F3"/>
    <w:rsid w:val="000F5D77"/>
    <w:rsid w:val="000F60EE"/>
    <w:rsid w:val="000F637D"/>
    <w:rsid w:val="000F6471"/>
    <w:rsid w:val="000F67DC"/>
    <w:rsid w:val="000F786A"/>
    <w:rsid w:val="000F7B4A"/>
    <w:rsid w:val="000F7D64"/>
    <w:rsid w:val="001032AC"/>
    <w:rsid w:val="0010371E"/>
    <w:rsid w:val="00103BC8"/>
    <w:rsid w:val="00104198"/>
    <w:rsid w:val="00104FF8"/>
    <w:rsid w:val="001056FA"/>
    <w:rsid w:val="001068B3"/>
    <w:rsid w:val="00106DBB"/>
    <w:rsid w:val="001071E0"/>
    <w:rsid w:val="0010748D"/>
    <w:rsid w:val="00110713"/>
    <w:rsid w:val="001128FC"/>
    <w:rsid w:val="00113CB1"/>
    <w:rsid w:val="00114F49"/>
    <w:rsid w:val="00115A3E"/>
    <w:rsid w:val="0011606C"/>
    <w:rsid w:val="00116509"/>
    <w:rsid w:val="00116668"/>
    <w:rsid w:val="00117285"/>
    <w:rsid w:val="00117729"/>
    <w:rsid w:val="00121643"/>
    <w:rsid w:val="00121B25"/>
    <w:rsid w:val="00121C8A"/>
    <w:rsid w:val="00121FA3"/>
    <w:rsid w:val="0012251A"/>
    <w:rsid w:val="00123793"/>
    <w:rsid w:val="00124A35"/>
    <w:rsid w:val="00124DB5"/>
    <w:rsid w:val="00126DDB"/>
    <w:rsid w:val="001276AC"/>
    <w:rsid w:val="001277EF"/>
    <w:rsid w:val="001301DB"/>
    <w:rsid w:val="00130A68"/>
    <w:rsid w:val="00131927"/>
    <w:rsid w:val="00131E4C"/>
    <w:rsid w:val="00132AA7"/>
    <w:rsid w:val="00133365"/>
    <w:rsid w:val="00133A6F"/>
    <w:rsid w:val="00133AAA"/>
    <w:rsid w:val="00134087"/>
    <w:rsid w:val="0013530F"/>
    <w:rsid w:val="001358E1"/>
    <w:rsid w:val="00135B6D"/>
    <w:rsid w:val="00136A66"/>
    <w:rsid w:val="001375A0"/>
    <w:rsid w:val="00141249"/>
    <w:rsid w:val="001414BE"/>
    <w:rsid w:val="00142023"/>
    <w:rsid w:val="001434CB"/>
    <w:rsid w:val="001435F0"/>
    <w:rsid w:val="00143EE1"/>
    <w:rsid w:val="00144521"/>
    <w:rsid w:val="00144CAA"/>
    <w:rsid w:val="00145FFA"/>
    <w:rsid w:val="00146FEB"/>
    <w:rsid w:val="001476C3"/>
    <w:rsid w:val="00151105"/>
    <w:rsid w:val="00151D66"/>
    <w:rsid w:val="00152887"/>
    <w:rsid w:val="00157047"/>
    <w:rsid w:val="00157A21"/>
    <w:rsid w:val="0016025D"/>
    <w:rsid w:val="00164265"/>
    <w:rsid w:val="001651D6"/>
    <w:rsid w:val="00165244"/>
    <w:rsid w:val="00165641"/>
    <w:rsid w:val="00166D25"/>
    <w:rsid w:val="00167BFE"/>
    <w:rsid w:val="00170549"/>
    <w:rsid w:val="00171339"/>
    <w:rsid w:val="00172090"/>
    <w:rsid w:val="0017235E"/>
    <w:rsid w:val="00173E96"/>
    <w:rsid w:val="001747B5"/>
    <w:rsid w:val="00174CC4"/>
    <w:rsid w:val="00174E28"/>
    <w:rsid w:val="0017538B"/>
    <w:rsid w:val="0017595F"/>
    <w:rsid w:val="00176DC2"/>
    <w:rsid w:val="00177104"/>
    <w:rsid w:val="001779C2"/>
    <w:rsid w:val="00177A1F"/>
    <w:rsid w:val="00180EE4"/>
    <w:rsid w:val="0018266A"/>
    <w:rsid w:val="00182C1E"/>
    <w:rsid w:val="00184702"/>
    <w:rsid w:val="00184A16"/>
    <w:rsid w:val="00184B81"/>
    <w:rsid w:val="00184D3A"/>
    <w:rsid w:val="00185083"/>
    <w:rsid w:val="00185BD6"/>
    <w:rsid w:val="00185C17"/>
    <w:rsid w:val="001878FC"/>
    <w:rsid w:val="001879BD"/>
    <w:rsid w:val="001905F9"/>
    <w:rsid w:val="001909CA"/>
    <w:rsid w:val="00193DF9"/>
    <w:rsid w:val="00193E10"/>
    <w:rsid w:val="00193E33"/>
    <w:rsid w:val="0019444E"/>
    <w:rsid w:val="001945C8"/>
    <w:rsid w:val="0019496B"/>
    <w:rsid w:val="001966A0"/>
    <w:rsid w:val="001A0FA8"/>
    <w:rsid w:val="001A1B32"/>
    <w:rsid w:val="001A2206"/>
    <w:rsid w:val="001A227D"/>
    <w:rsid w:val="001A4636"/>
    <w:rsid w:val="001A536C"/>
    <w:rsid w:val="001A770A"/>
    <w:rsid w:val="001B265E"/>
    <w:rsid w:val="001B327C"/>
    <w:rsid w:val="001B388E"/>
    <w:rsid w:val="001B488A"/>
    <w:rsid w:val="001B4B57"/>
    <w:rsid w:val="001B4B5C"/>
    <w:rsid w:val="001B56AD"/>
    <w:rsid w:val="001C1E47"/>
    <w:rsid w:val="001C2629"/>
    <w:rsid w:val="001C2717"/>
    <w:rsid w:val="001C3445"/>
    <w:rsid w:val="001C47AE"/>
    <w:rsid w:val="001C5018"/>
    <w:rsid w:val="001C61CF"/>
    <w:rsid w:val="001C6662"/>
    <w:rsid w:val="001C6C9E"/>
    <w:rsid w:val="001C7384"/>
    <w:rsid w:val="001D021D"/>
    <w:rsid w:val="001D07DC"/>
    <w:rsid w:val="001D0F25"/>
    <w:rsid w:val="001D46BC"/>
    <w:rsid w:val="001D56D0"/>
    <w:rsid w:val="001E10C2"/>
    <w:rsid w:val="001E1ACC"/>
    <w:rsid w:val="001E1FCA"/>
    <w:rsid w:val="001E252A"/>
    <w:rsid w:val="001E2F9B"/>
    <w:rsid w:val="001E38B3"/>
    <w:rsid w:val="001E404F"/>
    <w:rsid w:val="001E4621"/>
    <w:rsid w:val="001E4BE1"/>
    <w:rsid w:val="001F0520"/>
    <w:rsid w:val="001F10D7"/>
    <w:rsid w:val="001F2CEF"/>
    <w:rsid w:val="001F5A9F"/>
    <w:rsid w:val="001F5B90"/>
    <w:rsid w:val="001F6EF2"/>
    <w:rsid w:val="002001B8"/>
    <w:rsid w:val="00200924"/>
    <w:rsid w:val="00200CDD"/>
    <w:rsid w:val="002036AF"/>
    <w:rsid w:val="00204076"/>
    <w:rsid w:val="00204CEA"/>
    <w:rsid w:val="002058CD"/>
    <w:rsid w:val="002071CF"/>
    <w:rsid w:val="0020753C"/>
    <w:rsid w:val="00207550"/>
    <w:rsid w:val="0021299D"/>
    <w:rsid w:val="0021379C"/>
    <w:rsid w:val="00214066"/>
    <w:rsid w:val="00214141"/>
    <w:rsid w:val="0021450E"/>
    <w:rsid w:val="002152E4"/>
    <w:rsid w:val="00215BDD"/>
    <w:rsid w:val="00215DA8"/>
    <w:rsid w:val="00217C1C"/>
    <w:rsid w:val="00220022"/>
    <w:rsid w:val="00221A60"/>
    <w:rsid w:val="00223170"/>
    <w:rsid w:val="002235DF"/>
    <w:rsid w:val="00224542"/>
    <w:rsid w:val="0022661B"/>
    <w:rsid w:val="00226A1B"/>
    <w:rsid w:val="00227725"/>
    <w:rsid w:val="00230989"/>
    <w:rsid w:val="00230E21"/>
    <w:rsid w:val="00230EE1"/>
    <w:rsid w:val="00230EF8"/>
    <w:rsid w:val="00231328"/>
    <w:rsid w:val="00231726"/>
    <w:rsid w:val="002344D3"/>
    <w:rsid w:val="00234ADD"/>
    <w:rsid w:val="00234D91"/>
    <w:rsid w:val="00235422"/>
    <w:rsid w:val="002354E9"/>
    <w:rsid w:val="00237202"/>
    <w:rsid w:val="0024070C"/>
    <w:rsid w:val="00242B0E"/>
    <w:rsid w:val="00242FB5"/>
    <w:rsid w:val="00242FDA"/>
    <w:rsid w:val="00243543"/>
    <w:rsid w:val="00244C21"/>
    <w:rsid w:val="00244D8F"/>
    <w:rsid w:val="0024526F"/>
    <w:rsid w:val="00246BA9"/>
    <w:rsid w:val="00246D1F"/>
    <w:rsid w:val="00247CB4"/>
    <w:rsid w:val="00252DD5"/>
    <w:rsid w:val="00252FB0"/>
    <w:rsid w:val="00253E98"/>
    <w:rsid w:val="002566FF"/>
    <w:rsid w:val="00257E4E"/>
    <w:rsid w:val="002608EB"/>
    <w:rsid w:val="00260EA7"/>
    <w:rsid w:val="002617D6"/>
    <w:rsid w:val="00262412"/>
    <w:rsid w:val="00262422"/>
    <w:rsid w:val="00262D5D"/>
    <w:rsid w:val="00263562"/>
    <w:rsid w:val="00263E28"/>
    <w:rsid w:val="00264C44"/>
    <w:rsid w:val="00265192"/>
    <w:rsid w:val="0026526E"/>
    <w:rsid w:val="002658A5"/>
    <w:rsid w:val="0026616C"/>
    <w:rsid w:val="002669F8"/>
    <w:rsid w:val="00266FA1"/>
    <w:rsid w:val="00267E7B"/>
    <w:rsid w:val="002703DD"/>
    <w:rsid w:val="002703E3"/>
    <w:rsid w:val="00273791"/>
    <w:rsid w:val="002750D1"/>
    <w:rsid w:val="00277373"/>
    <w:rsid w:val="0028031A"/>
    <w:rsid w:val="00281C94"/>
    <w:rsid w:val="00281E92"/>
    <w:rsid w:val="00281F39"/>
    <w:rsid w:val="00282422"/>
    <w:rsid w:val="00284492"/>
    <w:rsid w:val="002863B9"/>
    <w:rsid w:val="002905AA"/>
    <w:rsid w:val="0029173D"/>
    <w:rsid w:val="002939F2"/>
    <w:rsid w:val="002943C1"/>
    <w:rsid w:val="0029527D"/>
    <w:rsid w:val="00295F26"/>
    <w:rsid w:val="00296676"/>
    <w:rsid w:val="002A3B15"/>
    <w:rsid w:val="002A52A7"/>
    <w:rsid w:val="002A5718"/>
    <w:rsid w:val="002A6675"/>
    <w:rsid w:val="002A7527"/>
    <w:rsid w:val="002B005F"/>
    <w:rsid w:val="002B0443"/>
    <w:rsid w:val="002B0601"/>
    <w:rsid w:val="002B08A0"/>
    <w:rsid w:val="002B34D8"/>
    <w:rsid w:val="002B56C3"/>
    <w:rsid w:val="002B7D12"/>
    <w:rsid w:val="002C07DF"/>
    <w:rsid w:val="002C206F"/>
    <w:rsid w:val="002C2288"/>
    <w:rsid w:val="002C2B26"/>
    <w:rsid w:val="002C2B91"/>
    <w:rsid w:val="002C4842"/>
    <w:rsid w:val="002C4850"/>
    <w:rsid w:val="002C4B90"/>
    <w:rsid w:val="002C4BA2"/>
    <w:rsid w:val="002C4FBF"/>
    <w:rsid w:val="002C54AA"/>
    <w:rsid w:val="002C56EE"/>
    <w:rsid w:val="002C6884"/>
    <w:rsid w:val="002C72F9"/>
    <w:rsid w:val="002C7EEE"/>
    <w:rsid w:val="002D012E"/>
    <w:rsid w:val="002D0337"/>
    <w:rsid w:val="002D067E"/>
    <w:rsid w:val="002D144B"/>
    <w:rsid w:val="002D297A"/>
    <w:rsid w:val="002D3B0F"/>
    <w:rsid w:val="002D4369"/>
    <w:rsid w:val="002D4C59"/>
    <w:rsid w:val="002D50F9"/>
    <w:rsid w:val="002D560D"/>
    <w:rsid w:val="002D6086"/>
    <w:rsid w:val="002D7ED3"/>
    <w:rsid w:val="002E0136"/>
    <w:rsid w:val="002E0AA1"/>
    <w:rsid w:val="002E14A9"/>
    <w:rsid w:val="002E18EF"/>
    <w:rsid w:val="002E2076"/>
    <w:rsid w:val="002E2AF9"/>
    <w:rsid w:val="002E31C0"/>
    <w:rsid w:val="002E3422"/>
    <w:rsid w:val="002E3CC3"/>
    <w:rsid w:val="002E3DD4"/>
    <w:rsid w:val="002E40F0"/>
    <w:rsid w:val="002E4B27"/>
    <w:rsid w:val="002E554D"/>
    <w:rsid w:val="002E633F"/>
    <w:rsid w:val="002E6AE5"/>
    <w:rsid w:val="002F0933"/>
    <w:rsid w:val="002F2F89"/>
    <w:rsid w:val="002F30E8"/>
    <w:rsid w:val="002F48A5"/>
    <w:rsid w:val="002F529D"/>
    <w:rsid w:val="002F66CD"/>
    <w:rsid w:val="002F778E"/>
    <w:rsid w:val="00301DB2"/>
    <w:rsid w:val="00305404"/>
    <w:rsid w:val="00305D3C"/>
    <w:rsid w:val="00310387"/>
    <w:rsid w:val="00314206"/>
    <w:rsid w:val="0031513F"/>
    <w:rsid w:val="00315AEC"/>
    <w:rsid w:val="00315E77"/>
    <w:rsid w:val="0031738F"/>
    <w:rsid w:val="003219B9"/>
    <w:rsid w:val="00321D76"/>
    <w:rsid w:val="00322567"/>
    <w:rsid w:val="0032282D"/>
    <w:rsid w:val="003247A3"/>
    <w:rsid w:val="00325D60"/>
    <w:rsid w:val="00326243"/>
    <w:rsid w:val="00327993"/>
    <w:rsid w:val="00332601"/>
    <w:rsid w:val="00332857"/>
    <w:rsid w:val="00332E52"/>
    <w:rsid w:val="00333889"/>
    <w:rsid w:val="003348C1"/>
    <w:rsid w:val="0033615B"/>
    <w:rsid w:val="00336857"/>
    <w:rsid w:val="00336AE5"/>
    <w:rsid w:val="00336FDE"/>
    <w:rsid w:val="00337168"/>
    <w:rsid w:val="00337C98"/>
    <w:rsid w:val="003401F1"/>
    <w:rsid w:val="0034020E"/>
    <w:rsid w:val="00340B68"/>
    <w:rsid w:val="00340F8C"/>
    <w:rsid w:val="00341182"/>
    <w:rsid w:val="003413DA"/>
    <w:rsid w:val="00342F45"/>
    <w:rsid w:val="00343950"/>
    <w:rsid w:val="00345016"/>
    <w:rsid w:val="0034759E"/>
    <w:rsid w:val="00347ED3"/>
    <w:rsid w:val="00353550"/>
    <w:rsid w:val="00356636"/>
    <w:rsid w:val="00356C41"/>
    <w:rsid w:val="0035711A"/>
    <w:rsid w:val="003571B3"/>
    <w:rsid w:val="003577B8"/>
    <w:rsid w:val="00357A1A"/>
    <w:rsid w:val="00360702"/>
    <w:rsid w:val="00360BE3"/>
    <w:rsid w:val="00361999"/>
    <w:rsid w:val="00361B7E"/>
    <w:rsid w:val="003625EA"/>
    <w:rsid w:val="00362FEE"/>
    <w:rsid w:val="00363889"/>
    <w:rsid w:val="00363BEE"/>
    <w:rsid w:val="00364110"/>
    <w:rsid w:val="00364F10"/>
    <w:rsid w:val="00365495"/>
    <w:rsid w:val="00365BD1"/>
    <w:rsid w:val="00366179"/>
    <w:rsid w:val="003666D7"/>
    <w:rsid w:val="00366AE2"/>
    <w:rsid w:val="003675C1"/>
    <w:rsid w:val="00372448"/>
    <w:rsid w:val="003726AD"/>
    <w:rsid w:val="00372E21"/>
    <w:rsid w:val="00373254"/>
    <w:rsid w:val="00380189"/>
    <w:rsid w:val="003816DD"/>
    <w:rsid w:val="003819A3"/>
    <w:rsid w:val="0038340B"/>
    <w:rsid w:val="0038772D"/>
    <w:rsid w:val="00391673"/>
    <w:rsid w:val="00391B6A"/>
    <w:rsid w:val="00392341"/>
    <w:rsid w:val="00392E08"/>
    <w:rsid w:val="00393ED7"/>
    <w:rsid w:val="003944E7"/>
    <w:rsid w:val="003946B6"/>
    <w:rsid w:val="00395F32"/>
    <w:rsid w:val="00396ACA"/>
    <w:rsid w:val="003A01B6"/>
    <w:rsid w:val="003A0EB0"/>
    <w:rsid w:val="003A1972"/>
    <w:rsid w:val="003A273E"/>
    <w:rsid w:val="003A2895"/>
    <w:rsid w:val="003A3B4E"/>
    <w:rsid w:val="003A3EAE"/>
    <w:rsid w:val="003A46C2"/>
    <w:rsid w:val="003A4D8D"/>
    <w:rsid w:val="003A5153"/>
    <w:rsid w:val="003A5B46"/>
    <w:rsid w:val="003A5CEB"/>
    <w:rsid w:val="003A5FA5"/>
    <w:rsid w:val="003A64AC"/>
    <w:rsid w:val="003A661E"/>
    <w:rsid w:val="003A6A39"/>
    <w:rsid w:val="003A7C0A"/>
    <w:rsid w:val="003B0AA8"/>
    <w:rsid w:val="003B0FB6"/>
    <w:rsid w:val="003B19D2"/>
    <w:rsid w:val="003B2857"/>
    <w:rsid w:val="003B28AF"/>
    <w:rsid w:val="003B303F"/>
    <w:rsid w:val="003B3FAA"/>
    <w:rsid w:val="003C07CC"/>
    <w:rsid w:val="003C0872"/>
    <w:rsid w:val="003C09E5"/>
    <w:rsid w:val="003C12DC"/>
    <w:rsid w:val="003C13C8"/>
    <w:rsid w:val="003C252A"/>
    <w:rsid w:val="003C3D59"/>
    <w:rsid w:val="003C3EBA"/>
    <w:rsid w:val="003C4A5F"/>
    <w:rsid w:val="003C70E5"/>
    <w:rsid w:val="003D04E3"/>
    <w:rsid w:val="003D0556"/>
    <w:rsid w:val="003D12B4"/>
    <w:rsid w:val="003D2233"/>
    <w:rsid w:val="003D3207"/>
    <w:rsid w:val="003D376F"/>
    <w:rsid w:val="003D59A1"/>
    <w:rsid w:val="003D65B5"/>
    <w:rsid w:val="003E177C"/>
    <w:rsid w:val="003E185B"/>
    <w:rsid w:val="003E1C0A"/>
    <w:rsid w:val="003E1F20"/>
    <w:rsid w:val="003E2F24"/>
    <w:rsid w:val="003E3E6C"/>
    <w:rsid w:val="003E48E3"/>
    <w:rsid w:val="003E6F30"/>
    <w:rsid w:val="003E7576"/>
    <w:rsid w:val="003E78AE"/>
    <w:rsid w:val="003F09C6"/>
    <w:rsid w:val="003F0B7A"/>
    <w:rsid w:val="003F27D7"/>
    <w:rsid w:val="003F2BB3"/>
    <w:rsid w:val="003F3213"/>
    <w:rsid w:val="003F473B"/>
    <w:rsid w:val="003F4AB5"/>
    <w:rsid w:val="003F6B78"/>
    <w:rsid w:val="003F6D47"/>
    <w:rsid w:val="004004C1"/>
    <w:rsid w:val="0040280F"/>
    <w:rsid w:val="004031FB"/>
    <w:rsid w:val="0040389C"/>
    <w:rsid w:val="00403B74"/>
    <w:rsid w:val="004046F2"/>
    <w:rsid w:val="00405547"/>
    <w:rsid w:val="00406B0C"/>
    <w:rsid w:val="004106E2"/>
    <w:rsid w:val="00410C26"/>
    <w:rsid w:val="00410CDB"/>
    <w:rsid w:val="00411556"/>
    <w:rsid w:val="0041198C"/>
    <w:rsid w:val="004130FE"/>
    <w:rsid w:val="0041470D"/>
    <w:rsid w:val="00415ED1"/>
    <w:rsid w:val="00416790"/>
    <w:rsid w:val="0042001D"/>
    <w:rsid w:val="00420236"/>
    <w:rsid w:val="00420582"/>
    <w:rsid w:val="004221F5"/>
    <w:rsid w:val="00424295"/>
    <w:rsid w:val="0042523A"/>
    <w:rsid w:val="0042750C"/>
    <w:rsid w:val="00427925"/>
    <w:rsid w:val="00430FD3"/>
    <w:rsid w:val="00432BAD"/>
    <w:rsid w:val="00433FE4"/>
    <w:rsid w:val="004342F9"/>
    <w:rsid w:val="00435019"/>
    <w:rsid w:val="0043529B"/>
    <w:rsid w:val="00440ED8"/>
    <w:rsid w:val="00441729"/>
    <w:rsid w:val="0044230E"/>
    <w:rsid w:val="004426A0"/>
    <w:rsid w:val="00442C9E"/>
    <w:rsid w:val="00442CA3"/>
    <w:rsid w:val="00443039"/>
    <w:rsid w:val="00445865"/>
    <w:rsid w:val="004524AB"/>
    <w:rsid w:val="00452BCF"/>
    <w:rsid w:val="0045391F"/>
    <w:rsid w:val="00453B21"/>
    <w:rsid w:val="00453C4C"/>
    <w:rsid w:val="00453E97"/>
    <w:rsid w:val="00455EE9"/>
    <w:rsid w:val="00456710"/>
    <w:rsid w:val="00456E9E"/>
    <w:rsid w:val="00460606"/>
    <w:rsid w:val="00463CF9"/>
    <w:rsid w:val="00464E12"/>
    <w:rsid w:val="00464EF4"/>
    <w:rsid w:val="00466C9B"/>
    <w:rsid w:val="004701B9"/>
    <w:rsid w:val="00470E31"/>
    <w:rsid w:val="00471E47"/>
    <w:rsid w:val="00472204"/>
    <w:rsid w:val="004744D7"/>
    <w:rsid w:val="004745A0"/>
    <w:rsid w:val="0047566D"/>
    <w:rsid w:val="004758D4"/>
    <w:rsid w:val="004758EF"/>
    <w:rsid w:val="0047601E"/>
    <w:rsid w:val="0048132F"/>
    <w:rsid w:val="00481EA2"/>
    <w:rsid w:val="00483E61"/>
    <w:rsid w:val="004867AD"/>
    <w:rsid w:val="0049024E"/>
    <w:rsid w:val="004908F0"/>
    <w:rsid w:val="00490C0C"/>
    <w:rsid w:val="00492BB5"/>
    <w:rsid w:val="00492CF3"/>
    <w:rsid w:val="00493445"/>
    <w:rsid w:val="004947BB"/>
    <w:rsid w:val="00494C77"/>
    <w:rsid w:val="00495947"/>
    <w:rsid w:val="00496267"/>
    <w:rsid w:val="00496368"/>
    <w:rsid w:val="00496B18"/>
    <w:rsid w:val="004970C9"/>
    <w:rsid w:val="004A0551"/>
    <w:rsid w:val="004A0E77"/>
    <w:rsid w:val="004A19D4"/>
    <w:rsid w:val="004A20DA"/>
    <w:rsid w:val="004A3181"/>
    <w:rsid w:val="004A4B12"/>
    <w:rsid w:val="004A6628"/>
    <w:rsid w:val="004A77DB"/>
    <w:rsid w:val="004A7AA5"/>
    <w:rsid w:val="004A7B34"/>
    <w:rsid w:val="004A7DBE"/>
    <w:rsid w:val="004A7FF8"/>
    <w:rsid w:val="004B153C"/>
    <w:rsid w:val="004B1DC2"/>
    <w:rsid w:val="004B2EA0"/>
    <w:rsid w:val="004B4C9D"/>
    <w:rsid w:val="004B785A"/>
    <w:rsid w:val="004C1B07"/>
    <w:rsid w:val="004C71E4"/>
    <w:rsid w:val="004C76CD"/>
    <w:rsid w:val="004C7F36"/>
    <w:rsid w:val="004D0096"/>
    <w:rsid w:val="004D0292"/>
    <w:rsid w:val="004D04F0"/>
    <w:rsid w:val="004D19F6"/>
    <w:rsid w:val="004D273F"/>
    <w:rsid w:val="004D4011"/>
    <w:rsid w:val="004D46DC"/>
    <w:rsid w:val="004D578F"/>
    <w:rsid w:val="004E29FB"/>
    <w:rsid w:val="004E3C06"/>
    <w:rsid w:val="004E3E44"/>
    <w:rsid w:val="004E4290"/>
    <w:rsid w:val="004E4556"/>
    <w:rsid w:val="004E5145"/>
    <w:rsid w:val="004E5380"/>
    <w:rsid w:val="004F2FA7"/>
    <w:rsid w:val="004F4541"/>
    <w:rsid w:val="004F4832"/>
    <w:rsid w:val="004F6037"/>
    <w:rsid w:val="004F61B7"/>
    <w:rsid w:val="004F684C"/>
    <w:rsid w:val="004F7046"/>
    <w:rsid w:val="004F76A9"/>
    <w:rsid w:val="004F7ECB"/>
    <w:rsid w:val="00500E4A"/>
    <w:rsid w:val="00500FE4"/>
    <w:rsid w:val="00501A8D"/>
    <w:rsid w:val="0050337A"/>
    <w:rsid w:val="005036AD"/>
    <w:rsid w:val="0050525C"/>
    <w:rsid w:val="00507EAF"/>
    <w:rsid w:val="00507EFF"/>
    <w:rsid w:val="005108DB"/>
    <w:rsid w:val="005116EA"/>
    <w:rsid w:val="00511980"/>
    <w:rsid w:val="005127DD"/>
    <w:rsid w:val="0051605B"/>
    <w:rsid w:val="00516D64"/>
    <w:rsid w:val="0052193D"/>
    <w:rsid w:val="0052304D"/>
    <w:rsid w:val="00524240"/>
    <w:rsid w:val="00525547"/>
    <w:rsid w:val="0052573D"/>
    <w:rsid w:val="00526452"/>
    <w:rsid w:val="00526571"/>
    <w:rsid w:val="005300F8"/>
    <w:rsid w:val="0053058D"/>
    <w:rsid w:val="00532439"/>
    <w:rsid w:val="005328DE"/>
    <w:rsid w:val="005345E7"/>
    <w:rsid w:val="00535875"/>
    <w:rsid w:val="00535E96"/>
    <w:rsid w:val="005364D6"/>
    <w:rsid w:val="005374E4"/>
    <w:rsid w:val="00537652"/>
    <w:rsid w:val="00537F9D"/>
    <w:rsid w:val="005404D0"/>
    <w:rsid w:val="005409D6"/>
    <w:rsid w:val="00541D20"/>
    <w:rsid w:val="00542CAF"/>
    <w:rsid w:val="00542F0C"/>
    <w:rsid w:val="0054318F"/>
    <w:rsid w:val="005453D6"/>
    <w:rsid w:val="00545B47"/>
    <w:rsid w:val="00547131"/>
    <w:rsid w:val="00552292"/>
    <w:rsid w:val="0055237B"/>
    <w:rsid w:val="00552CBE"/>
    <w:rsid w:val="0055767D"/>
    <w:rsid w:val="00560450"/>
    <w:rsid w:val="00562496"/>
    <w:rsid w:val="00562B3F"/>
    <w:rsid w:val="0056366D"/>
    <w:rsid w:val="005639B4"/>
    <w:rsid w:val="0056462D"/>
    <w:rsid w:val="00565947"/>
    <w:rsid w:val="00566928"/>
    <w:rsid w:val="0056745A"/>
    <w:rsid w:val="0056761D"/>
    <w:rsid w:val="00570624"/>
    <w:rsid w:val="00572387"/>
    <w:rsid w:val="00572BFF"/>
    <w:rsid w:val="0057305C"/>
    <w:rsid w:val="005762FA"/>
    <w:rsid w:val="0057649C"/>
    <w:rsid w:val="00576597"/>
    <w:rsid w:val="005805BE"/>
    <w:rsid w:val="00580751"/>
    <w:rsid w:val="005809C3"/>
    <w:rsid w:val="005820B7"/>
    <w:rsid w:val="00583C98"/>
    <w:rsid w:val="005842C7"/>
    <w:rsid w:val="00584DDC"/>
    <w:rsid w:val="005859A2"/>
    <w:rsid w:val="00585C2E"/>
    <w:rsid w:val="0059005F"/>
    <w:rsid w:val="0059014A"/>
    <w:rsid w:val="005913D8"/>
    <w:rsid w:val="005920D1"/>
    <w:rsid w:val="00592AB2"/>
    <w:rsid w:val="00593085"/>
    <w:rsid w:val="00593390"/>
    <w:rsid w:val="00593685"/>
    <w:rsid w:val="0059510C"/>
    <w:rsid w:val="0059555D"/>
    <w:rsid w:val="005960C9"/>
    <w:rsid w:val="005961DC"/>
    <w:rsid w:val="0059688E"/>
    <w:rsid w:val="00596A4A"/>
    <w:rsid w:val="005975E6"/>
    <w:rsid w:val="005976BB"/>
    <w:rsid w:val="00597B6A"/>
    <w:rsid w:val="005A14F9"/>
    <w:rsid w:val="005A1D6B"/>
    <w:rsid w:val="005A4B02"/>
    <w:rsid w:val="005A584A"/>
    <w:rsid w:val="005A5E16"/>
    <w:rsid w:val="005A72A9"/>
    <w:rsid w:val="005A7991"/>
    <w:rsid w:val="005B1DFF"/>
    <w:rsid w:val="005B1F37"/>
    <w:rsid w:val="005B3123"/>
    <w:rsid w:val="005B5974"/>
    <w:rsid w:val="005B5F48"/>
    <w:rsid w:val="005B6A4D"/>
    <w:rsid w:val="005B6E02"/>
    <w:rsid w:val="005B7933"/>
    <w:rsid w:val="005B7DE1"/>
    <w:rsid w:val="005C0FD0"/>
    <w:rsid w:val="005C1AB4"/>
    <w:rsid w:val="005C27E5"/>
    <w:rsid w:val="005C3180"/>
    <w:rsid w:val="005C3206"/>
    <w:rsid w:val="005C3A02"/>
    <w:rsid w:val="005C405D"/>
    <w:rsid w:val="005C43BF"/>
    <w:rsid w:val="005C48A2"/>
    <w:rsid w:val="005C58EE"/>
    <w:rsid w:val="005C5D94"/>
    <w:rsid w:val="005C62DF"/>
    <w:rsid w:val="005C69F1"/>
    <w:rsid w:val="005C6F5B"/>
    <w:rsid w:val="005C71F4"/>
    <w:rsid w:val="005C7F27"/>
    <w:rsid w:val="005D0014"/>
    <w:rsid w:val="005D05FB"/>
    <w:rsid w:val="005D0CAD"/>
    <w:rsid w:val="005D27B8"/>
    <w:rsid w:val="005D2B7F"/>
    <w:rsid w:val="005D3588"/>
    <w:rsid w:val="005D44C2"/>
    <w:rsid w:val="005D492F"/>
    <w:rsid w:val="005D4AA2"/>
    <w:rsid w:val="005D5128"/>
    <w:rsid w:val="005D73BD"/>
    <w:rsid w:val="005E00E6"/>
    <w:rsid w:val="005E24DB"/>
    <w:rsid w:val="005E279E"/>
    <w:rsid w:val="005E3EDF"/>
    <w:rsid w:val="005E42E5"/>
    <w:rsid w:val="005E6499"/>
    <w:rsid w:val="005E6B37"/>
    <w:rsid w:val="005F1FAD"/>
    <w:rsid w:val="005F2631"/>
    <w:rsid w:val="005F311F"/>
    <w:rsid w:val="005F3E5B"/>
    <w:rsid w:val="005F3F4E"/>
    <w:rsid w:val="005F54FA"/>
    <w:rsid w:val="005F5549"/>
    <w:rsid w:val="005F55A9"/>
    <w:rsid w:val="005F6C1B"/>
    <w:rsid w:val="005F6D8D"/>
    <w:rsid w:val="005F7A44"/>
    <w:rsid w:val="005F7B56"/>
    <w:rsid w:val="006003E5"/>
    <w:rsid w:val="0060109C"/>
    <w:rsid w:val="00604EDB"/>
    <w:rsid w:val="00605C50"/>
    <w:rsid w:val="0060677B"/>
    <w:rsid w:val="00606959"/>
    <w:rsid w:val="00606E51"/>
    <w:rsid w:val="0060706C"/>
    <w:rsid w:val="006070AC"/>
    <w:rsid w:val="0060715D"/>
    <w:rsid w:val="00607FA7"/>
    <w:rsid w:val="006119AE"/>
    <w:rsid w:val="00612CE2"/>
    <w:rsid w:val="00614FDD"/>
    <w:rsid w:val="00615A8F"/>
    <w:rsid w:val="00615BA5"/>
    <w:rsid w:val="00615CF0"/>
    <w:rsid w:val="00616D1C"/>
    <w:rsid w:val="00617EEF"/>
    <w:rsid w:val="0062024F"/>
    <w:rsid w:val="0062259C"/>
    <w:rsid w:val="00622E73"/>
    <w:rsid w:val="00622F23"/>
    <w:rsid w:val="006246FF"/>
    <w:rsid w:val="00624859"/>
    <w:rsid w:val="00624917"/>
    <w:rsid w:val="00626764"/>
    <w:rsid w:val="00626EE4"/>
    <w:rsid w:val="006275EB"/>
    <w:rsid w:val="00627836"/>
    <w:rsid w:val="006304B2"/>
    <w:rsid w:val="0063322F"/>
    <w:rsid w:val="006339C5"/>
    <w:rsid w:val="00633BD4"/>
    <w:rsid w:val="00634371"/>
    <w:rsid w:val="00634C24"/>
    <w:rsid w:val="0063612C"/>
    <w:rsid w:val="00636D42"/>
    <w:rsid w:val="0063710E"/>
    <w:rsid w:val="00637FD3"/>
    <w:rsid w:val="00640C30"/>
    <w:rsid w:val="00640E3F"/>
    <w:rsid w:val="006416EF"/>
    <w:rsid w:val="0064227B"/>
    <w:rsid w:val="00642AD7"/>
    <w:rsid w:val="00642E3C"/>
    <w:rsid w:val="006432A6"/>
    <w:rsid w:val="0064344A"/>
    <w:rsid w:val="00643855"/>
    <w:rsid w:val="0064399D"/>
    <w:rsid w:val="00643A27"/>
    <w:rsid w:val="00644C5C"/>
    <w:rsid w:val="00645B15"/>
    <w:rsid w:val="006461CF"/>
    <w:rsid w:val="006467D0"/>
    <w:rsid w:val="006470A8"/>
    <w:rsid w:val="00650588"/>
    <w:rsid w:val="00651DCC"/>
    <w:rsid w:val="00654CFC"/>
    <w:rsid w:val="00655305"/>
    <w:rsid w:val="006555C2"/>
    <w:rsid w:val="00656B7A"/>
    <w:rsid w:val="00656B83"/>
    <w:rsid w:val="0065794B"/>
    <w:rsid w:val="006603DF"/>
    <w:rsid w:val="00661B0B"/>
    <w:rsid w:val="0066273A"/>
    <w:rsid w:val="00662A4F"/>
    <w:rsid w:val="0066558B"/>
    <w:rsid w:val="006664E3"/>
    <w:rsid w:val="00667E23"/>
    <w:rsid w:val="006734A4"/>
    <w:rsid w:val="006771D9"/>
    <w:rsid w:val="0068016D"/>
    <w:rsid w:val="00680C2E"/>
    <w:rsid w:val="00682499"/>
    <w:rsid w:val="00682510"/>
    <w:rsid w:val="00683131"/>
    <w:rsid w:val="00683CE5"/>
    <w:rsid w:val="0068405C"/>
    <w:rsid w:val="00684829"/>
    <w:rsid w:val="006848FF"/>
    <w:rsid w:val="00684E5E"/>
    <w:rsid w:val="00685396"/>
    <w:rsid w:val="00685A1C"/>
    <w:rsid w:val="0068658E"/>
    <w:rsid w:val="006878BF"/>
    <w:rsid w:val="00687ACE"/>
    <w:rsid w:val="00690CB8"/>
    <w:rsid w:val="00691571"/>
    <w:rsid w:val="006915A6"/>
    <w:rsid w:val="00692012"/>
    <w:rsid w:val="00692222"/>
    <w:rsid w:val="006929F1"/>
    <w:rsid w:val="00692CE8"/>
    <w:rsid w:val="0069327D"/>
    <w:rsid w:val="00694CFE"/>
    <w:rsid w:val="0069537C"/>
    <w:rsid w:val="00696A49"/>
    <w:rsid w:val="00696A50"/>
    <w:rsid w:val="00697BF3"/>
    <w:rsid w:val="006A32F0"/>
    <w:rsid w:val="006A3F03"/>
    <w:rsid w:val="006A3FD9"/>
    <w:rsid w:val="006A421B"/>
    <w:rsid w:val="006A4481"/>
    <w:rsid w:val="006A460A"/>
    <w:rsid w:val="006A4B31"/>
    <w:rsid w:val="006A5A1F"/>
    <w:rsid w:val="006A5AB1"/>
    <w:rsid w:val="006A7889"/>
    <w:rsid w:val="006B0724"/>
    <w:rsid w:val="006B0BC4"/>
    <w:rsid w:val="006B14D3"/>
    <w:rsid w:val="006B199D"/>
    <w:rsid w:val="006B2106"/>
    <w:rsid w:val="006B2887"/>
    <w:rsid w:val="006B3C03"/>
    <w:rsid w:val="006B4233"/>
    <w:rsid w:val="006B49E5"/>
    <w:rsid w:val="006B4E2D"/>
    <w:rsid w:val="006B4E47"/>
    <w:rsid w:val="006B5194"/>
    <w:rsid w:val="006B51F2"/>
    <w:rsid w:val="006B5303"/>
    <w:rsid w:val="006B59C5"/>
    <w:rsid w:val="006B6F17"/>
    <w:rsid w:val="006B75E0"/>
    <w:rsid w:val="006C1331"/>
    <w:rsid w:val="006C153A"/>
    <w:rsid w:val="006C2ECC"/>
    <w:rsid w:val="006C2F0A"/>
    <w:rsid w:val="006C3835"/>
    <w:rsid w:val="006C3A1B"/>
    <w:rsid w:val="006C3B79"/>
    <w:rsid w:val="006C48B3"/>
    <w:rsid w:val="006C4DFA"/>
    <w:rsid w:val="006C6BB3"/>
    <w:rsid w:val="006C6BDA"/>
    <w:rsid w:val="006C7002"/>
    <w:rsid w:val="006D1EB5"/>
    <w:rsid w:val="006D34DA"/>
    <w:rsid w:val="006D3A7A"/>
    <w:rsid w:val="006D6043"/>
    <w:rsid w:val="006D6592"/>
    <w:rsid w:val="006D720D"/>
    <w:rsid w:val="006E172A"/>
    <w:rsid w:val="006E2138"/>
    <w:rsid w:val="006E297A"/>
    <w:rsid w:val="006E3DBA"/>
    <w:rsid w:val="006E4AAF"/>
    <w:rsid w:val="006F084D"/>
    <w:rsid w:val="006F18A5"/>
    <w:rsid w:val="006F30EB"/>
    <w:rsid w:val="006F33D8"/>
    <w:rsid w:val="006F3E45"/>
    <w:rsid w:val="006F40DD"/>
    <w:rsid w:val="006F7089"/>
    <w:rsid w:val="006F75AE"/>
    <w:rsid w:val="00700C6D"/>
    <w:rsid w:val="007034B9"/>
    <w:rsid w:val="00703D16"/>
    <w:rsid w:val="00704BBB"/>
    <w:rsid w:val="00705DAE"/>
    <w:rsid w:val="0071205D"/>
    <w:rsid w:val="007126E4"/>
    <w:rsid w:val="00714A9E"/>
    <w:rsid w:val="00715EE8"/>
    <w:rsid w:val="00716A80"/>
    <w:rsid w:val="0071733A"/>
    <w:rsid w:val="007212E7"/>
    <w:rsid w:val="00726A31"/>
    <w:rsid w:val="00730163"/>
    <w:rsid w:val="00730BCC"/>
    <w:rsid w:val="00731557"/>
    <w:rsid w:val="00731EB4"/>
    <w:rsid w:val="00732EB3"/>
    <w:rsid w:val="00732F5C"/>
    <w:rsid w:val="007338D1"/>
    <w:rsid w:val="00733F98"/>
    <w:rsid w:val="00735EB8"/>
    <w:rsid w:val="00736395"/>
    <w:rsid w:val="007374F3"/>
    <w:rsid w:val="00741A45"/>
    <w:rsid w:val="00741DCA"/>
    <w:rsid w:val="00741F97"/>
    <w:rsid w:val="0074356C"/>
    <w:rsid w:val="00743B28"/>
    <w:rsid w:val="00744086"/>
    <w:rsid w:val="007442BE"/>
    <w:rsid w:val="00745FA3"/>
    <w:rsid w:val="0074617B"/>
    <w:rsid w:val="007476A8"/>
    <w:rsid w:val="00747A3C"/>
    <w:rsid w:val="00752804"/>
    <w:rsid w:val="00753731"/>
    <w:rsid w:val="00753745"/>
    <w:rsid w:val="00753F0A"/>
    <w:rsid w:val="00754B3D"/>
    <w:rsid w:val="00754E2A"/>
    <w:rsid w:val="00755B02"/>
    <w:rsid w:val="0075674F"/>
    <w:rsid w:val="00757B58"/>
    <w:rsid w:val="007606ED"/>
    <w:rsid w:val="00760C79"/>
    <w:rsid w:val="0076260A"/>
    <w:rsid w:val="0076343D"/>
    <w:rsid w:val="00763475"/>
    <w:rsid w:val="00763537"/>
    <w:rsid w:val="007646E3"/>
    <w:rsid w:val="00764A0F"/>
    <w:rsid w:val="00764F19"/>
    <w:rsid w:val="0076501B"/>
    <w:rsid w:val="00767393"/>
    <w:rsid w:val="00770E72"/>
    <w:rsid w:val="007721C0"/>
    <w:rsid w:val="007722CF"/>
    <w:rsid w:val="00772B47"/>
    <w:rsid w:val="00773611"/>
    <w:rsid w:val="00775EC8"/>
    <w:rsid w:val="00775F8B"/>
    <w:rsid w:val="007760D9"/>
    <w:rsid w:val="00780265"/>
    <w:rsid w:val="00781194"/>
    <w:rsid w:val="0078215D"/>
    <w:rsid w:val="00782EF4"/>
    <w:rsid w:val="00783822"/>
    <w:rsid w:val="00783CDD"/>
    <w:rsid w:val="00784BED"/>
    <w:rsid w:val="007864BC"/>
    <w:rsid w:val="007867F2"/>
    <w:rsid w:val="0078695C"/>
    <w:rsid w:val="007909B5"/>
    <w:rsid w:val="00793EE9"/>
    <w:rsid w:val="007978CF"/>
    <w:rsid w:val="007A13E5"/>
    <w:rsid w:val="007A22DD"/>
    <w:rsid w:val="007A26EE"/>
    <w:rsid w:val="007A47BE"/>
    <w:rsid w:val="007A4B69"/>
    <w:rsid w:val="007A5B77"/>
    <w:rsid w:val="007A68C9"/>
    <w:rsid w:val="007A7175"/>
    <w:rsid w:val="007A718A"/>
    <w:rsid w:val="007B0215"/>
    <w:rsid w:val="007B029B"/>
    <w:rsid w:val="007B12D5"/>
    <w:rsid w:val="007B1A67"/>
    <w:rsid w:val="007B1F35"/>
    <w:rsid w:val="007B2684"/>
    <w:rsid w:val="007B2872"/>
    <w:rsid w:val="007B2B34"/>
    <w:rsid w:val="007B2CF0"/>
    <w:rsid w:val="007B2D23"/>
    <w:rsid w:val="007B33AB"/>
    <w:rsid w:val="007B40FC"/>
    <w:rsid w:val="007B432B"/>
    <w:rsid w:val="007B64AA"/>
    <w:rsid w:val="007B6B11"/>
    <w:rsid w:val="007B7339"/>
    <w:rsid w:val="007B74D4"/>
    <w:rsid w:val="007B7958"/>
    <w:rsid w:val="007B7EE7"/>
    <w:rsid w:val="007C086E"/>
    <w:rsid w:val="007C0F1C"/>
    <w:rsid w:val="007C1804"/>
    <w:rsid w:val="007C1FA3"/>
    <w:rsid w:val="007C2523"/>
    <w:rsid w:val="007C2A6F"/>
    <w:rsid w:val="007C2E34"/>
    <w:rsid w:val="007C3A50"/>
    <w:rsid w:val="007C478E"/>
    <w:rsid w:val="007C6775"/>
    <w:rsid w:val="007C6FFD"/>
    <w:rsid w:val="007D2B77"/>
    <w:rsid w:val="007D2CA4"/>
    <w:rsid w:val="007D365A"/>
    <w:rsid w:val="007D40EA"/>
    <w:rsid w:val="007D47D4"/>
    <w:rsid w:val="007D4D4D"/>
    <w:rsid w:val="007D66EC"/>
    <w:rsid w:val="007D7308"/>
    <w:rsid w:val="007D7CEB"/>
    <w:rsid w:val="007E0289"/>
    <w:rsid w:val="007E2F45"/>
    <w:rsid w:val="007E320A"/>
    <w:rsid w:val="007E448B"/>
    <w:rsid w:val="007E7498"/>
    <w:rsid w:val="007E7B4A"/>
    <w:rsid w:val="007E7D93"/>
    <w:rsid w:val="007F0E37"/>
    <w:rsid w:val="007F2076"/>
    <w:rsid w:val="007F2091"/>
    <w:rsid w:val="007F3162"/>
    <w:rsid w:val="007F3782"/>
    <w:rsid w:val="007F59CE"/>
    <w:rsid w:val="007F63F7"/>
    <w:rsid w:val="007F6547"/>
    <w:rsid w:val="007F78B7"/>
    <w:rsid w:val="007F7A29"/>
    <w:rsid w:val="00800471"/>
    <w:rsid w:val="008012A5"/>
    <w:rsid w:val="00802124"/>
    <w:rsid w:val="0080249E"/>
    <w:rsid w:val="008028CD"/>
    <w:rsid w:val="00802EFB"/>
    <w:rsid w:val="0080494D"/>
    <w:rsid w:val="00804D83"/>
    <w:rsid w:val="00805194"/>
    <w:rsid w:val="00805203"/>
    <w:rsid w:val="00805AB0"/>
    <w:rsid w:val="008061EF"/>
    <w:rsid w:val="0080723C"/>
    <w:rsid w:val="008077F5"/>
    <w:rsid w:val="00807C48"/>
    <w:rsid w:val="00810B45"/>
    <w:rsid w:val="008113C4"/>
    <w:rsid w:val="00811679"/>
    <w:rsid w:val="00811BA9"/>
    <w:rsid w:val="00812BDF"/>
    <w:rsid w:val="00812E57"/>
    <w:rsid w:val="00812E6B"/>
    <w:rsid w:val="00814C4F"/>
    <w:rsid w:val="0081529B"/>
    <w:rsid w:val="00815E0B"/>
    <w:rsid w:val="00820173"/>
    <w:rsid w:val="0082020D"/>
    <w:rsid w:val="008207A0"/>
    <w:rsid w:val="00821124"/>
    <w:rsid w:val="00821128"/>
    <w:rsid w:val="00821B1B"/>
    <w:rsid w:val="008232FC"/>
    <w:rsid w:val="00824CF3"/>
    <w:rsid w:val="00825BB9"/>
    <w:rsid w:val="00826592"/>
    <w:rsid w:val="0083078D"/>
    <w:rsid w:val="008309DC"/>
    <w:rsid w:val="00831612"/>
    <w:rsid w:val="00831925"/>
    <w:rsid w:val="0083246E"/>
    <w:rsid w:val="00832C94"/>
    <w:rsid w:val="00835B98"/>
    <w:rsid w:val="00836066"/>
    <w:rsid w:val="008360AF"/>
    <w:rsid w:val="00840744"/>
    <w:rsid w:val="00840B1A"/>
    <w:rsid w:val="00841569"/>
    <w:rsid w:val="0084181F"/>
    <w:rsid w:val="00842137"/>
    <w:rsid w:val="008431CE"/>
    <w:rsid w:val="00844DC6"/>
    <w:rsid w:val="00846E2F"/>
    <w:rsid w:val="0085028E"/>
    <w:rsid w:val="00850B1E"/>
    <w:rsid w:val="00852885"/>
    <w:rsid w:val="008529A3"/>
    <w:rsid w:val="00854001"/>
    <w:rsid w:val="0085473C"/>
    <w:rsid w:val="00854C91"/>
    <w:rsid w:val="008552FD"/>
    <w:rsid w:val="00856190"/>
    <w:rsid w:val="00856650"/>
    <w:rsid w:val="00857A0F"/>
    <w:rsid w:val="00861157"/>
    <w:rsid w:val="0086116F"/>
    <w:rsid w:val="00861624"/>
    <w:rsid w:val="0086348A"/>
    <w:rsid w:val="00863544"/>
    <w:rsid w:val="008648CE"/>
    <w:rsid w:val="008657E8"/>
    <w:rsid w:val="008672F0"/>
    <w:rsid w:val="0086798B"/>
    <w:rsid w:val="0087246A"/>
    <w:rsid w:val="0087268E"/>
    <w:rsid w:val="00872FE9"/>
    <w:rsid w:val="00873A9F"/>
    <w:rsid w:val="00874026"/>
    <w:rsid w:val="008755F7"/>
    <w:rsid w:val="00875DDB"/>
    <w:rsid w:val="0087633B"/>
    <w:rsid w:val="00876EBE"/>
    <w:rsid w:val="00877070"/>
    <w:rsid w:val="00882CD2"/>
    <w:rsid w:val="00890589"/>
    <w:rsid w:val="00892E0A"/>
    <w:rsid w:val="00892F4D"/>
    <w:rsid w:val="00893FA7"/>
    <w:rsid w:val="00894B2F"/>
    <w:rsid w:val="00897AA2"/>
    <w:rsid w:val="008A0EE3"/>
    <w:rsid w:val="008A276D"/>
    <w:rsid w:val="008A320D"/>
    <w:rsid w:val="008A3578"/>
    <w:rsid w:val="008A35D3"/>
    <w:rsid w:val="008A5597"/>
    <w:rsid w:val="008A5E73"/>
    <w:rsid w:val="008A6616"/>
    <w:rsid w:val="008A6F85"/>
    <w:rsid w:val="008B0533"/>
    <w:rsid w:val="008B0788"/>
    <w:rsid w:val="008B112D"/>
    <w:rsid w:val="008B20CE"/>
    <w:rsid w:val="008B2765"/>
    <w:rsid w:val="008B33D3"/>
    <w:rsid w:val="008B646E"/>
    <w:rsid w:val="008B76C7"/>
    <w:rsid w:val="008B7C53"/>
    <w:rsid w:val="008C0DB1"/>
    <w:rsid w:val="008C11B3"/>
    <w:rsid w:val="008C129B"/>
    <w:rsid w:val="008C1416"/>
    <w:rsid w:val="008C190D"/>
    <w:rsid w:val="008C22CC"/>
    <w:rsid w:val="008C249E"/>
    <w:rsid w:val="008C2CC4"/>
    <w:rsid w:val="008C366C"/>
    <w:rsid w:val="008C3EA7"/>
    <w:rsid w:val="008C4580"/>
    <w:rsid w:val="008C462C"/>
    <w:rsid w:val="008C4DE0"/>
    <w:rsid w:val="008C5B5A"/>
    <w:rsid w:val="008C5BC3"/>
    <w:rsid w:val="008C732A"/>
    <w:rsid w:val="008D03E7"/>
    <w:rsid w:val="008D0A06"/>
    <w:rsid w:val="008D3142"/>
    <w:rsid w:val="008D33A3"/>
    <w:rsid w:val="008D3D1D"/>
    <w:rsid w:val="008D4617"/>
    <w:rsid w:val="008D5858"/>
    <w:rsid w:val="008D5ABD"/>
    <w:rsid w:val="008D6F5D"/>
    <w:rsid w:val="008D73CA"/>
    <w:rsid w:val="008D7EEA"/>
    <w:rsid w:val="008E0A6D"/>
    <w:rsid w:val="008E4D79"/>
    <w:rsid w:val="008E7ADC"/>
    <w:rsid w:val="008E7BDC"/>
    <w:rsid w:val="008F0204"/>
    <w:rsid w:val="008F074D"/>
    <w:rsid w:val="008F15D7"/>
    <w:rsid w:val="008F24DA"/>
    <w:rsid w:val="008F2A81"/>
    <w:rsid w:val="008F3083"/>
    <w:rsid w:val="008F3842"/>
    <w:rsid w:val="008F4B8F"/>
    <w:rsid w:val="008F5239"/>
    <w:rsid w:val="008F52CC"/>
    <w:rsid w:val="008F6B4B"/>
    <w:rsid w:val="008F6F72"/>
    <w:rsid w:val="00900039"/>
    <w:rsid w:val="0090059A"/>
    <w:rsid w:val="00900A2C"/>
    <w:rsid w:val="00905D58"/>
    <w:rsid w:val="009060B4"/>
    <w:rsid w:val="00906EAB"/>
    <w:rsid w:val="00911100"/>
    <w:rsid w:val="009117A8"/>
    <w:rsid w:val="00913645"/>
    <w:rsid w:val="00913F15"/>
    <w:rsid w:val="00914BB2"/>
    <w:rsid w:val="00915226"/>
    <w:rsid w:val="0092067D"/>
    <w:rsid w:val="00922EC1"/>
    <w:rsid w:val="009236B0"/>
    <w:rsid w:val="00924D52"/>
    <w:rsid w:val="009252CC"/>
    <w:rsid w:val="0092609C"/>
    <w:rsid w:val="00930716"/>
    <w:rsid w:val="0093083E"/>
    <w:rsid w:val="00931D3F"/>
    <w:rsid w:val="00932D59"/>
    <w:rsid w:val="00933B95"/>
    <w:rsid w:val="00934CB4"/>
    <w:rsid w:val="00934D6E"/>
    <w:rsid w:val="009356EA"/>
    <w:rsid w:val="00935DF6"/>
    <w:rsid w:val="0093633D"/>
    <w:rsid w:val="00936C68"/>
    <w:rsid w:val="00937D49"/>
    <w:rsid w:val="0094146E"/>
    <w:rsid w:val="00942581"/>
    <w:rsid w:val="00942A32"/>
    <w:rsid w:val="009441B6"/>
    <w:rsid w:val="00944249"/>
    <w:rsid w:val="009445E3"/>
    <w:rsid w:val="0094468E"/>
    <w:rsid w:val="00944B7F"/>
    <w:rsid w:val="00944CD7"/>
    <w:rsid w:val="009475ED"/>
    <w:rsid w:val="009521FF"/>
    <w:rsid w:val="0095350D"/>
    <w:rsid w:val="009536D2"/>
    <w:rsid w:val="009548DC"/>
    <w:rsid w:val="00955B98"/>
    <w:rsid w:val="00955DED"/>
    <w:rsid w:val="00957598"/>
    <w:rsid w:val="009603FA"/>
    <w:rsid w:val="00961806"/>
    <w:rsid w:val="009623A4"/>
    <w:rsid w:val="00962B1C"/>
    <w:rsid w:val="00962BC6"/>
    <w:rsid w:val="00962CFC"/>
    <w:rsid w:val="00962DAF"/>
    <w:rsid w:val="009630DA"/>
    <w:rsid w:val="00963719"/>
    <w:rsid w:val="00963A89"/>
    <w:rsid w:val="00963CA4"/>
    <w:rsid w:val="00965FA5"/>
    <w:rsid w:val="00966A6D"/>
    <w:rsid w:val="00966A9C"/>
    <w:rsid w:val="00967714"/>
    <w:rsid w:val="0097013F"/>
    <w:rsid w:val="009706B0"/>
    <w:rsid w:val="0097072E"/>
    <w:rsid w:val="00971671"/>
    <w:rsid w:val="00971C9B"/>
    <w:rsid w:val="00974BBC"/>
    <w:rsid w:val="00974FD9"/>
    <w:rsid w:val="009767BF"/>
    <w:rsid w:val="0097714E"/>
    <w:rsid w:val="00981C19"/>
    <w:rsid w:val="00982C5C"/>
    <w:rsid w:val="0098310A"/>
    <w:rsid w:val="009832AF"/>
    <w:rsid w:val="00983D26"/>
    <w:rsid w:val="0098467E"/>
    <w:rsid w:val="00986484"/>
    <w:rsid w:val="00986769"/>
    <w:rsid w:val="00986952"/>
    <w:rsid w:val="0098714D"/>
    <w:rsid w:val="0099193D"/>
    <w:rsid w:val="00992580"/>
    <w:rsid w:val="009929BC"/>
    <w:rsid w:val="00992B4D"/>
    <w:rsid w:val="00993094"/>
    <w:rsid w:val="00993FFB"/>
    <w:rsid w:val="009941BB"/>
    <w:rsid w:val="0099469D"/>
    <w:rsid w:val="00997E7F"/>
    <w:rsid w:val="009A04A1"/>
    <w:rsid w:val="009A0A44"/>
    <w:rsid w:val="009A0C9E"/>
    <w:rsid w:val="009A1507"/>
    <w:rsid w:val="009A1749"/>
    <w:rsid w:val="009A39D8"/>
    <w:rsid w:val="009A4B28"/>
    <w:rsid w:val="009A5123"/>
    <w:rsid w:val="009A665F"/>
    <w:rsid w:val="009A6B47"/>
    <w:rsid w:val="009A6CC8"/>
    <w:rsid w:val="009A7FCE"/>
    <w:rsid w:val="009B0045"/>
    <w:rsid w:val="009B0096"/>
    <w:rsid w:val="009B1621"/>
    <w:rsid w:val="009B39B5"/>
    <w:rsid w:val="009B7D69"/>
    <w:rsid w:val="009B7E39"/>
    <w:rsid w:val="009C158E"/>
    <w:rsid w:val="009C2189"/>
    <w:rsid w:val="009C21D6"/>
    <w:rsid w:val="009C2218"/>
    <w:rsid w:val="009C2713"/>
    <w:rsid w:val="009C5252"/>
    <w:rsid w:val="009C5A09"/>
    <w:rsid w:val="009C5F4E"/>
    <w:rsid w:val="009C6227"/>
    <w:rsid w:val="009C686E"/>
    <w:rsid w:val="009D039C"/>
    <w:rsid w:val="009D071C"/>
    <w:rsid w:val="009D0D27"/>
    <w:rsid w:val="009D12F7"/>
    <w:rsid w:val="009D16DE"/>
    <w:rsid w:val="009D1AB2"/>
    <w:rsid w:val="009D2BDA"/>
    <w:rsid w:val="009D3298"/>
    <w:rsid w:val="009D4F3C"/>
    <w:rsid w:val="009D51FC"/>
    <w:rsid w:val="009D5269"/>
    <w:rsid w:val="009D58D9"/>
    <w:rsid w:val="009D7C21"/>
    <w:rsid w:val="009E01C0"/>
    <w:rsid w:val="009E0728"/>
    <w:rsid w:val="009E0E23"/>
    <w:rsid w:val="009E0F46"/>
    <w:rsid w:val="009E1613"/>
    <w:rsid w:val="009E25C6"/>
    <w:rsid w:val="009E27C8"/>
    <w:rsid w:val="009E288F"/>
    <w:rsid w:val="009E28DC"/>
    <w:rsid w:val="009E4134"/>
    <w:rsid w:val="009E4163"/>
    <w:rsid w:val="009E4AD3"/>
    <w:rsid w:val="009E4D51"/>
    <w:rsid w:val="009E57AA"/>
    <w:rsid w:val="009E6022"/>
    <w:rsid w:val="009E6118"/>
    <w:rsid w:val="009E6548"/>
    <w:rsid w:val="009E6853"/>
    <w:rsid w:val="009E77D5"/>
    <w:rsid w:val="009F0581"/>
    <w:rsid w:val="009F05AF"/>
    <w:rsid w:val="009F15F8"/>
    <w:rsid w:val="009F2AB2"/>
    <w:rsid w:val="009F6433"/>
    <w:rsid w:val="009F712F"/>
    <w:rsid w:val="009F77C6"/>
    <w:rsid w:val="00A010C1"/>
    <w:rsid w:val="00A0214D"/>
    <w:rsid w:val="00A02A29"/>
    <w:rsid w:val="00A02AA3"/>
    <w:rsid w:val="00A03D2A"/>
    <w:rsid w:val="00A0417F"/>
    <w:rsid w:val="00A051DC"/>
    <w:rsid w:val="00A06225"/>
    <w:rsid w:val="00A0738C"/>
    <w:rsid w:val="00A10C02"/>
    <w:rsid w:val="00A11882"/>
    <w:rsid w:val="00A119DC"/>
    <w:rsid w:val="00A13B8A"/>
    <w:rsid w:val="00A16AAC"/>
    <w:rsid w:val="00A17136"/>
    <w:rsid w:val="00A17D91"/>
    <w:rsid w:val="00A17F43"/>
    <w:rsid w:val="00A203FB"/>
    <w:rsid w:val="00A22E39"/>
    <w:rsid w:val="00A23012"/>
    <w:rsid w:val="00A237AB"/>
    <w:rsid w:val="00A24356"/>
    <w:rsid w:val="00A247B3"/>
    <w:rsid w:val="00A25142"/>
    <w:rsid w:val="00A2635A"/>
    <w:rsid w:val="00A26B32"/>
    <w:rsid w:val="00A26C9A"/>
    <w:rsid w:val="00A33B0D"/>
    <w:rsid w:val="00A34248"/>
    <w:rsid w:val="00A34A5C"/>
    <w:rsid w:val="00A34E85"/>
    <w:rsid w:val="00A35F22"/>
    <w:rsid w:val="00A3602E"/>
    <w:rsid w:val="00A37E9F"/>
    <w:rsid w:val="00A40942"/>
    <w:rsid w:val="00A42D40"/>
    <w:rsid w:val="00A44373"/>
    <w:rsid w:val="00A44AAA"/>
    <w:rsid w:val="00A4540B"/>
    <w:rsid w:val="00A455F5"/>
    <w:rsid w:val="00A46A0B"/>
    <w:rsid w:val="00A46AF0"/>
    <w:rsid w:val="00A511A7"/>
    <w:rsid w:val="00A5191F"/>
    <w:rsid w:val="00A52290"/>
    <w:rsid w:val="00A55BF8"/>
    <w:rsid w:val="00A5669E"/>
    <w:rsid w:val="00A56724"/>
    <w:rsid w:val="00A56A31"/>
    <w:rsid w:val="00A57148"/>
    <w:rsid w:val="00A57D76"/>
    <w:rsid w:val="00A57E78"/>
    <w:rsid w:val="00A60A52"/>
    <w:rsid w:val="00A620DE"/>
    <w:rsid w:val="00A625E6"/>
    <w:rsid w:val="00A6452A"/>
    <w:rsid w:val="00A64F3A"/>
    <w:rsid w:val="00A65014"/>
    <w:rsid w:val="00A65CDC"/>
    <w:rsid w:val="00A70DBB"/>
    <w:rsid w:val="00A719CF"/>
    <w:rsid w:val="00A71A08"/>
    <w:rsid w:val="00A72869"/>
    <w:rsid w:val="00A742A8"/>
    <w:rsid w:val="00A75335"/>
    <w:rsid w:val="00A755B4"/>
    <w:rsid w:val="00A75B2A"/>
    <w:rsid w:val="00A76F8C"/>
    <w:rsid w:val="00A76FCC"/>
    <w:rsid w:val="00A83099"/>
    <w:rsid w:val="00A8448C"/>
    <w:rsid w:val="00A84B1F"/>
    <w:rsid w:val="00A8510C"/>
    <w:rsid w:val="00A85E40"/>
    <w:rsid w:val="00A87086"/>
    <w:rsid w:val="00A91399"/>
    <w:rsid w:val="00A92154"/>
    <w:rsid w:val="00A9241D"/>
    <w:rsid w:val="00A92B61"/>
    <w:rsid w:val="00A92CFA"/>
    <w:rsid w:val="00A935AD"/>
    <w:rsid w:val="00A93B99"/>
    <w:rsid w:val="00A94C9E"/>
    <w:rsid w:val="00A94CA7"/>
    <w:rsid w:val="00A94F7B"/>
    <w:rsid w:val="00A954C6"/>
    <w:rsid w:val="00A956AD"/>
    <w:rsid w:val="00A95852"/>
    <w:rsid w:val="00A95F8D"/>
    <w:rsid w:val="00A96407"/>
    <w:rsid w:val="00A97A4D"/>
    <w:rsid w:val="00AA12ED"/>
    <w:rsid w:val="00AA2383"/>
    <w:rsid w:val="00AA2CC6"/>
    <w:rsid w:val="00AA3992"/>
    <w:rsid w:val="00AA4B1C"/>
    <w:rsid w:val="00AA59AE"/>
    <w:rsid w:val="00AA5E26"/>
    <w:rsid w:val="00AA6E65"/>
    <w:rsid w:val="00AB08BB"/>
    <w:rsid w:val="00AB0A45"/>
    <w:rsid w:val="00AB2865"/>
    <w:rsid w:val="00AB2BB5"/>
    <w:rsid w:val="00AB4598"/>
    <w:rsid w:val="00AB5338"/>
    <w:rsid w:val="00AB5BE4"/>
    <w:rsid w:val="00AB5C23"/>
    <w:rsid w:val="00AB61FF"/>
    <w:rsid w:val="00AB71A5"/>
    <w:rsid w:val="00AB7987"/>
    <w:rsid w:val="00AC0DB1"/>
    <w:rsid w:val="00AC2F79"/>
    <w:rsid w:val="00AC3567"/>
    <w:rsid w:val="00AC4A83"/>
    <w:rsid w:val="00AC6CD8"/>
    <w:rsid w:val="00AD0AF9"/>
    <w:rsid w:val="00AD0F95"/>
    <w:rsid w:val="00AD223B"/>
    <w:rsid w:val="00AD3CD5"/>
    <w:rsid w:val="00AD42BE"/>
    <w:rsid w:val="00AD44D9"/>
    <w:rsid w:val="00AD50BB"/>
    <w:rsid w:val="00AD588B"/>
    <w:rsid w:val="00AD6BD0"/>
    <w:rsid w:val="00AD7CD4"/>
    <w:rsid w:val="00AE354B"/>
    <w:rsid w:val="00AE4D90"/>
    <w:rsid w:val="00AE52BF"/>
    <w:rsid w:val="00AE755A"/>
    <w:rsid w:val="00AF4CFF"/>
    <w:rsid w:val="00AF5E49"/>
    <w:rsid w:val="00AF7661"/>
    <w:rsid w:val="00AF7754"/>
    <w:rsid w:val="00B0098C"/>
    <w:rsid w:val="00B018C3"/>
    <w:rsid w:val="00B01B2B"/>
    <w:rsid w:val="00B023B4"/>
    <w:rsid w:val="00B0300E"/>
    <w:rsid w:val="00B03B06"/>
    <w:rsid w:val="00B042DA"/>
    <w:rsid w:val="00B07624"/>
    <w:rsid w:val="00B07B8E"/>
    <w:rsid w:val="00B11172"/>
    <w:rsid w:val="00B12989"/>
    <w:rsid w:val="00B14058"/>
    <w:rsid w:val="00B14CDE"/>
    <w:rsid w:val="00B1523C"/>
    <w:rsid w:val="00B15E74"/>
    <w:rsid w:val="00B17254"/>
    <w:rsid w:val="00B2051A"/>
    <w:rsid w:val="00B20B94"/>
    <w:rsid w:val="00B20B96"/>
    <w:rsid w:val="00B24A9A"/>
    <w:rsid w:val="00B275AC"/>
    <w:rsid w:val="00B27FBC"/>
    <w:rsid w:val="00B31A78"/>
    <w:rsid w:val="00B3381D"/>
    <w:rsid w:val="00B34055"/>
    <w:rsid w:val="00B348EB"/>
    <w:rsid w:val="00B35B51"/>
    <w:rsid w:val="00B37868"/>
    <w:rsid w:val="00B4043B"/>
    <w:rsid w:val="00B40BD4"/>
    <w:rsid w:val="00B425A7"/>
    <w:rsid w:val="00B42EC1"/>
    <w:rsid w:val="00B439EA"/>
    <w:rsid w:val="00B43E2D"/>
    <w:rsid w:val="00B462CE"/>
    <w:rsid w:val="00B478B0"/>
    <w:rsid w:val="00B5065C"/>
    <w:rsid w:val="00B5110B"/>
    <w:rsid w:val="00B516AF"/>
    <w:rsid w:val="00B51E0D"/>
    <w:rsid w:val="00B53C28"/>
    <w:rsid w:val="00B54663"/>
    <w:rsid w:val="00B54BC2"/>
    <w:rsid w:val="00B55D36"/>
    <w:rsid w:val="00B57897"/>
    <w:rsid w:val="00B579F1"/>
    <w:rsid w:val="00B57A51"/>
    <w:rsid w:val="00B62567"/>
    <w:rsid w:val="00B626C7"/>
    <w:rsid w:val="00B6275D"/>
    <w:rsid w:val="00B63F09"/>
    <w:rsid w:val="00B64134"/>
    <w:rsid w:val="00B64D5A"/>
    <w:rsid w:val="00B65E98"/>
    <w:rsid w:val="00B6605F"/>
    <w:rsid w:val="00B6734F"/>
    <w:rsid w:val="00B6784C"/>
    <w:rsid w:val="00B67AD7"/>
    <w:rsid w:val="00B70F14"/>
    <w:rsid w:val="00B710CE"/>
    <w:rsid w:val="00B726DC"/>
    <w:rsid w:val="00B72B5A"/>
    <w:rsid w:val="00B746C0"/>
    <w:rsid w:val="00B74B67"/>
    <w:rsid w:val="00B74C69"/>
    <w:rsid w:val="00B74FEC"/>
    <w:rsid w:val="00B75B54"/>
    <w:rsid w:val="00B766C9"/>
    <w:rsid w:val="00B76FFE"/>
    <w:rsid w:val="00B80608"/>
    <w:rsid w:val="00B80F77"/>
    <w:rsid w:val="00B8156E"/>
    <w:rsid w:val="00B81965"/>
    <w:rsid w:val="00B824F9"/>
    <w:rsid w:val="00B82633"/>
    <w:rsid w:val="00B83D2E"/>
    <w:rsid w:val="00B84167"/>
    <w:rsid w:val="00B8442B"/>
    <w:rsid w:val="00B84530"/>
    <w:rsid w:val="00B855F1"/>
    <w:rsid w:val="00B860E4"/>
    <w:rsid w:val="00B86B2C"/>
    <w:rsid w:val="00B92364"/>
    <w:rsid w:val="00B927B1"/>
    <w:rsid w:val="00B927C6"/>
    <w:rsid w:val="00B92BB7"/>
    <w:rsid w:val="00B92EC2"/>
    <w:rsid w:val="00B9368D"/>
    <w:rsid w:val="00B949C2"/>
    <w:rsid w:val="00B9547B"/>
    <w:rsid w:val="00B96212"/>
    <w:rsid w:val="00BA0958"/>
    <w:rsid w:val="00BA199C"/>
    <w:rsid w:val="00BA1A67"/>
    <w:rsid w:val="00BA3798"/>
    <w:rsid w:val="00BA730A"/>
    <w:rsid w:val="00BB0E39"/>
    <w:rsid w:val="00BB3A6E"/>
    <w:rsid w:val="00BB4033"/>
    <w:rsid w:val="00BB463D"/>
    <w:rsid w:val="00BB746B"/>
    <w:rsid w:val="00BB7AE9"/>
    <w:rsid w:val="00BC4B42"/>
    <w:rsid w:val="00BC4FFD"/>
    <w:rsid w:val="00BC50D9"/>
    <w:rsid w:val="00BC542B"/>
    <w:rsid w:val="00BC61F5"/>
    <w:rsid w:val="00BC7F9E"/>
    <w:rsid w:val="00BD02A7"/>
    <w:rsid w:val="00BD0503"/>
    <w:rsid w:val="00BD0F96"/>
    <w:rsid w:val="00BD2308"/>
    <w:rsid w:val="00BD2CEE"/>
    <w:rsid w:val="00BD3CD0"/>
    <w:rsid w:val="00BD4139"/>
    <w:rsid w:val="00BD5BF3"/>
    <w:rsid w:val="00BD602F"/>
    <w:rsid w:val="00BD68C1"/>
    <w:rsid w:val="00BE0E13"/>
    <w:rsid w:val="00BE1772"/>
    <w:rsid w:val="00BE2758"/>
    <w:rsid w:val="00BE289D"/>
    <w:rsid w:val="00BE2EAD"/>
    <w:rsid w:val="00BE395B"/>
    <w:rsid w:val="00BE587A"/>
    <w:rsid w:val="00BE5E63"/>
    <w:rsid w:val="00BE6DF6"/>
    <w:rsid w:val="00BF05DC"/>
    <w:rsid w:val="00BF0F19"/>
    <w:rsid w:val="00BF1B1C"/>
    <w:rsid w:val="00BF1B45"/>
    <w:rsid w:val="00BF1EB7"/>
    <w:rsid w:val="00BF3A77"/>
    <w:rsid w:val="00BF4D51"/>
    <w:rsid w:val="00BF564D"/>
    <w:rsid w:val="00BF56FC"/>
    <w:rsid w:val="00BF6479"/>
    <w:rsid w:val="00C057DA"/>
    <w:rsid w:val="00C0621E"/>
    <w:rsid w:val="00C122F2"/>
    <w:rsid w:val="00C12C09"/>
    <w:rsid w:val="00C12D20"/>
    <w:rsid w:val="00C13232"/>
    <w:rsid w:val="00C14B3A"/>
    <w:rsid w:val="00C14C5F"/>
    <w:rsid w:val="00C161E4"/>
    <w:rsid w:val="00C17606"/>
    <w:rsid w:val="00C20474"/>
    <w:rsid w:val="00C2213B"/>
    <w:rsid w:val="00C2480C"/>
    <w:rsid w:val="00C25B85"/>
    <w:rsid w:val="00C26352"/>
    <w:rsid w:val="00C27991"/>
    <w:rsid w:val="00C27CDD"/>
    <w:rsid w:val="00C304D8"/>
    <w:rsid w:val="00C309C6"/>
    <w:rsid w:val="00C30E9A"/>
    <w:rsid w:val="00C3178B"/>
    <w:rsid w:val="00C32297"/>
    <w:rsid w:val="00C3334C"/>
    <w:rsid w:val="00C34ACA"/>
    <w:rsid w:val="00C36799"/>
    <w:rsid w:val="00C3761D"/>
    <w:rsid w:val="00C42DCF"/>
    <w:rsid w:val="00C42E66"/>
    <w:rsid w:val="00C45005"/>
    <w:rsid w:val="00C4638C"/>
    <w:rsid w:val="00C467DE"/>
    <w:rsid w:val="00C46F98"/>
    <w:rsid w:val="00C4721D"/>
    <w:rsid w:val="00C515E0"/>
    <w:rsid w:val="00C51932"/>
    <w:rsid w:val="00C52BCA"/>
    <w:rsid w:val="00C53880"/>
    <w:rsid w:val="00C53927"/>
    <w:rsid w:val="00C543DE"/>
    <w:rsid w:val="00C547BD"/>
    <w:rsid w:val="00C54A29"/>
    <w:rsid w:val="00C54E2B"/>
    <w:rsid w:val="00C54F2B"/>
    <w:rsid w:val="00C555CD"/>
    <w:rsid w:val="00C56044"/>
    <w:rsid w:val="00C562D0"/>
    <w:rsid w:val="00C5691B"/>
    <w:rsid w:val="00C56C99"/>
    <w:rsid w:val="00C57395"/>
    <w:rsid w:val="00C57B67"/>
    <w:rsid w:val="00C604DA"/>
    <w:rsid w:val="00C60B93"/>
    <w:rsid w:val="00C62A32"/>
    <w:rsid w:val="00C642E1"/>
    <w:rsid w:val="00C64C16"/>
    <w:rsid w:val="00C65297"/>
    <w:rsid w:val="00C67309"/>
    <w:rsid w:val="00C67317"/>
    <w:rsid w:val="00C71004"/>
    <w:rsid w:val="00C71F63"/>
    <w:rsid w:val="00C72AD7"/>
    <w:rsid w:val="00C7354A"/>
    <w:rsid w:val="00C74139"/>
    <w:rsid w:val="00C7430C"/>
    <w:rsid w:val="00C773FB"/>
    <w:rsid w:val="00C77A1E"/>
    <w:rsid w:val="00C802F0"/>
    <w:rsid w:val="00C82D94"/>
    <w:rsid w:val="00C83695"/>
    <w:rsid w:val="00C83706"/>
    <w:rsid w:val="00C8403A"/>
    <w:rsid w:val="00C84158"/>
    <w:rsid w:val="00C84CE9"/>
    <w:rsid w:val="00C85850"/>
    <w:rsid w:val="00C860EC"/>
    <w:rsid w:val="00C869DE"/>
    <w:rsid w:val="00C900B0"/>
    <w:rsid w:val="00C90602"/>
    <w:rsid w:val="00C90A8D"/>
    <w:rsid w:val="00C90E95"/>
    <w:rsid w:val="00C9113C"/>
    <w:rsid w:val="00C91408"/>
    <w:rsid w:val="00C9212E"/>
    <w:rsid w:val="00C93775"/>
    <w:rsid w:val="00C951F1"/>
    <w:rsid w:val="00C9612E"/>
    <w:rsid w:val="00C96D93"/>
    <w:rsid w:val="00CA003C"/>
    <w:rsid w:val="00CA0064"/>
    <w:rsid w:val="00CA22E1"/>
    <w:rsid w:val="00CA2BFD"/>
    <w:rsid w:val="00CA320E"/>
    <w:rsid w:val="00CA432C"/>
    <w:rsid w:val="00CA4540"/>
    <w:rsid w:val="00CA5583"/>
    <w:rsid w:val="00CA72E2"/>
    <w:rsid w:val="00CA7ACA"/>
    <w:rsid w:val="00CB03E3"/>
    <w:rsid w:val="00CB108C"/>
    <w:rsid w:val="00CB186A"/>
    <w:rsid w:val="00CB2F10"/>
    <w:rsid w:val="00CB4297"/>
    <w:rsid w:val="00CB53FF"/>
    <w:rsid w:val="00CB63E2"/>
    <w:rsid w:val="00CC0098"/>
    <w:rsid w:val="00CC06C9"/>
    <w:rsid w:val="00CC1731"/>
    <w:rsid w:val="00CC2175"/>
    <w:rsid w:val="00CC27A4"/>
    <w:rsid w:val="00CC2978"/>
    <w:rsid w:val="00CC330C"/>
    <w:rsid w:val="00CC3321"/>
    <w:rsid w:val="00CC451B"/>
    <w:rsid w:val="00CC723E"/>
    <w:rsid w:val="00CC7763"/>
    <w:rsid w:val="00CC7FC3"/>
    <w:rsid w:val="00CC7FEB"/>
    <w:rsid w:val="00CD012C"/>
    <w:rsid w:val="00CD040F"/>
    <w:rsid w:val="00CD1A17"/>
    <w:rsid w:val="00CD2E1F"/>
    <w:rsid w:val="00CD3459"/>
    <w:rsid w:val="00CD4592"/>
    <w:rsid w:val="00CD63D9"/>
    <w:rsid w:val="00CD7340"/>
    <w:rsid w:val="00CE086C"/>
    <w:rsid w:val="00CE22F4"/>
    <w:rsid w:val="00CE3876"/>
    <w:rsid w:val="00CE3A24"/>
    <w:rsid w:val="00CE3E41"/>
    <w:rsid w:val="00CE5139"/>
    <w:rsid w:val="00CE562F"/>
    <w:rsid w:val="00CE5D16"/>
    <w:rsid w:val="00CF026B"/>
    <w:rsid w:val="00CF09C0"/>
    <w:rsid w:val="00CF13E9"/>
    <w:rsid w:val="00CF1B6D"/>
    <w:rsid w:val="00CF2252"/>
    <w:rsid w:val="00CF4523"/>
    <w:rsid w:val="00CF4F52"/>
    <w:rsid w:val="00CF5586"/>
    <w:rsid w:val="00CF5C94"/>
    <w:rsid w:val="00CF6F13"/>
    <w:rsid w:val="00CF7066"/>
    <w:rsid w:val="00CF7D32"/>
    <w:rsid w:val="00D00286"/>
    <w:rsid w:val="00D01EA5"/>
    <w:rsid w:val="00D0657F"/>
    <w:rsid w:val="00D066A4"/>
    <w:rsid w:val="00D06F98"/>
    <w:rsid w:val="00D0739A"/>
    <w:rsid w:val="00D11A8E"/>
    <w:rsid w:val="00D11F7D"/>
    <w:rsid w:val="00D136DF"/>
    <w:rsid w:val="00D13DF2"/>
    <w:rsid w:val="00D147A3"/>
    <w:rsid w:val="00D153FE"/>
    <w:rsid w:val="00D16908"/>
    <w:rsid w:val="00D16E74"/>
    <w:rsid w:val="00D171BC"/>
    <w:rsid w:val="00D1721A"/>
    <w:rsid w:val="00D17D83"/>
    <w:rsid w:val="00D21ACB"/>
    <w:rsid w:val="00D22D1F"/>
    <w:rsid w:val="00D24E63"/>
    <w:rsid w:val="00D26459"/>
    <w:rsid w:val="00D27310"/>
    <w:rsid w:val="00D309D7"/>
    <w:rsid w:val="00D314E1"/>
    <w:rsid w:val="00D31854"/>
    <w:rsid w:val="00D31B84"/>
    <w:rsid w:val="00D322E5"/>
    <w:rsid w:val="00D33BBA"/>
    <w:rsid w:val="00D33DB4"/>
    <w:rsid w:val="00D34959"/>
    <w:rsid w:val="00D361A3"/>
    <w:rsid w:val="00D36E3A"/>
    <w:rsid w:val="00D40D97"/>
    <w:rsid w:val="00D41068"/>
    <w:rsid w:val="00D414B3"/>
    <w:rsid w:val="00D426BB"/>
    <w:rsid w:val="00D4353B"/>
    <w:rsid w:val="00D43E6D"/>
    <w:rsid w:val="00D45855"/>
    <w:rsid w:val="00D46A0F"/>
    <w:rsid w:val="00D54320"/>
    <w:rsid w:val="00D54BFA"/>
    <w:rsid w:val="00D56CEE"/>
    <w:rsid w:val="00D611FB"/>
    <w:rsid w:val="00D61262"/>
    <w:rsid w:val="00D617E2"/>
    <w:rsid w:val="00D61C0E"/>
    <w:rsid w:val="00D65240"/>
    <w:rsid w:val="00D65E01"/>
    <w:rsid w:val="00D66CC1"/>
    <w:rsid w:val="00D706BE"/>
    <w:rsid w:val="00D73091"/>
    <w:rsid w:val="00D74E2D"/>
    <w:rsid w:val="00D75166"/>
    <w:rsid w:val="00D75589"/>
    <w:rsid w:val="00D75C75"/>
    <w:rsid w:val="00D801FF"/>
    <w:rsid w:val="00D828C3"/>
    <w:rsid w:val="00D82BAA"/>
    <w:rsid w:val="00D84CF1"/>
    <w:rsid w:val="00D854EA"/>
    <w:rsid w:val="00D85D11"/>
    <w:rsid w:val="00D85EA3"/>
    <w:rsid w:val="00D86B19"/>
    <w:rsid w:val="00D86B34"/>
    <w:rsid w:val="00D86F78"/>
    <w:rsid w:val="00D87C8F"/>
    <w:rsid w:val="00D90445"/>
    <w:rsid w:val="00D96815"/>
    <w:rsid w:val="00D97D8E"/>
    <w:rsid w:val="00DA01DB"/>
    <w:rsid w:val="00DA2013"/>
    <w:rsid w:val="00DA27B0"/>
    <w:rsid w:val="00DA2E5A"/>
    <w:rsid w:val="00DA3777"/>
    <w:rsid w:val="00DA46A1"/>
    <w:rsid w:val="00DA6A4C"/>
    <w:rsid w:val="00DA6B06"/>
    <w:rsid w:val="00DA6C55"/>
    <w:rsid w:val="00DA6E0B"/>
    <w:rsid w:val="00DA702F"/>
    <w:rsid w:val="00DB3B4F"/>
    <w:rsid w:val="00DB6094"/>
    <w:rsid w:val="00DB7242"/>
    <w:rsid w:val="00DC02F0"/>
    <w:rsid w:val="00DC1CAE"/>
    <w:rsid w:val="00DC334C"/>
    <w:rsid w:val="00DC49A3"/>
    <w:rsid w:val="00DC4BD6"/>
    <w:rsid w:val="00DC4BEC"/>
    <w:rsid w:val="00DC61EB"/>
    <w:rsid w:val="00DC6E46"/>
    <w:rsid w:val="00DC71F7"/>
    <w:rsid w:val="00DC7A20"/>
    <w:rsid w:val="00DD03CF"/>
    <w:rsid w:val="00DD08C6"/>
    <w:rsid w:val="00DD185A"/>
    <w:rsid w:val="00DD24C2"/>
    <w:rsid w:val="00DD400C"/>
    <w:rsid w:val="00DD6E4C"/>
    <w:rsid w:val="00DD7811"/>
    <w:rsid w:val="00DE2643"/>
    <w:rsid w:val="00DE371B"/>
    <w:rsid w:val="00DE48DB"/>
    <w:rsid w:val="00DE4D08"/>
    <w:rsid w:val="00DF0890"/>
    <w:rsid w:val="00DF1521"/>
    <w:rsid w:val="00DF1B75"/>
    <w:rsid w:val="00DF20FA"/>
    <w:rsid w:val="00DF3F73"/>
    <w:rsid w:val="00DF50A5"/>
    <w:rsid w:val="00DF5B95"/>
    <w:rsid w:val="00DF7E68"/>
    <w:rsid w:val="00E006E3"/>
    <w:rsid w:val="00E0221E"/>
    <w:rsid w:val="00E03AC4"/>
    <w:rsid w:val="00E041AE"/>
    <w:rsid w:val="00E06449"/>
    <w:rsid w:val="00E0682E"/>
    <w:rsid w:val="00E06FD5"/>
    <w:rsid w:val="00E100C0"/>
    <w:rsid w:val="00E1020D"/>
    <w:rsid w:val="00E10C98"/>
    <w:rsid w:val="00E122FE"/>
    <w:rsid w:val="00E12598"/>
    <w:rsid w:val="00E136D7"/>
    <w:rsid w:val="00E14899"/>
    <w:rsid w:val="00E15733"/>
    <w:rsid w:val="00E15974"/>
    <w:rsid w:val="00E168B5"/>
    <w:rsid w:val="00E16AE4"/>
    <w:rsid w:val="00E17F28"/>
    <w:rsid w:val="00E20781"/>
    <w:rsid w:val="00E20BCE"/>
    <w:rsid w:val="00E217CA"/>
    <w:rsid w:val="00E226F6"/>
    <w:rsid w:val="00E24016"/>
    <w:rsid w:val="00E244B0"/>
    <w:rsid w:val="00E25551"/>
    <w:rsid w:val="00E266C9"/>
    <w:rsid w:val="00E27615"/>
    <w:rsid w:val="00E27A90"/>
    <w:rsid w:val="00E325CE"/>
    <w:rsid w:val="00E3491B"/>
    <w:rsid w:val="00E367DC"/>
    <w:rsid w:val="00E376D7"/>
    <w:rsid w:val="00E37BBD"/>
    <w:rsid w:val="00E401B2"/>
    <w:rsid w:val="00E41950"/>
    <w:rsid w:val="00E41CEA"/>
    <w:rsid w:val="00E422B5"/>
    <w:rsid w:val="00E4275F"/>
    <w:rsid w:val="00E436D9"/>
    <w:rsid w:val="00E45C8F"/>
    <w:rsid w:val="00E50460"/>
    <w:rsid w:val="00E56A93"/>
    <w:rsid w:val="00E56D1E"/>
    <w:rsid w:val="00E574EC"/>
    <w:rsid w:val="00E60B7D"/>
    <w:rsid w:val="00E62405"/>
    <w:rsid w:val="00E6296E"/>
    <w:rsid w:val="00E62EF6"/>
    <w:rsid w:val="00E64A8F"/>
    <w:rsid w:val="00E64E82"/>
    <w:rsid w:val="00E65134"/>
    <w:rsid w:val="00E65309"/>
    <w:rsid w:val="00E657F1"/>
    <w:rsid w:val="00E65B70"/>
    <w:rsid w:val="00E66741"/>
    <w:rsid w:val="00E66E9A"/>
    <w:rsid w:val="00E6765F"/>
    <w:rsid w:val="00E67B95"/>
    <w:rsid w:val="00E67D02"/>
    <w:rsid w:val="00E71604"/>
    <w:rsid w:val="00E71D85"/>
    <w:rsid w:val="00E72290"/>
    <w:rsid w:val="00E74FC6"/>
    <w:rsid w:val="00E75304"/>
    <w:rsid w:val="00E76A2D"/>
    <w:rsid w:val="00E770C5"/>
    <w:rsid w:val="00E80254"/>
    <w:rsid w:val="00E8141B"/>
    <w:rsid w:val="00E81481"/>
    <w:rsid w:val="00E81568"/>
    <w:rsid w:val="00E817AE"/>
    <w:rsid w:val="00E81F41"/>
    <w:rsid w:val="00E82AE1"/>
    <w:rsid w:val="00E83973"/>
    <w:rsid w:val="00E84087"/>
    <w:rsid w:val="00E85BCF"/>
    <w:rsid w:val="00E87384"/>
    <w:rsid w:val="00E8748E"/>
    <w:rsid w:val="00E87A13"/>
    <w:rsid w:val="00E90B0E"/>
    <w:rsid w:val="00E91D0C"/>
    <w:rsid w:val="00E92092"/>
    <w:rsid w:val="00E93500"/>
    <w:rsid w:val="00E93E7E"/>
    <w:rsid w:val="00E94061"/>
    <w:rsid w:val="00E96465"/>
    <w:rsid w:val="00E96D46"/>
    <w:rsid w:val="00EA1056"/>
    <w:rsid w:val="00EA3DB7"/>
    <w:rsid w:val="00EA5427"/>
    <w:rsid w:val="00EA6BE9"/>
    <w:rsid w:val="00EB0AEF"/>
    <w:rsid w:val="00EB0D1A"/>
    <w:rsid w:val="00EB1223"/>
    <w:rsid w:val="00EB1814"/>
    <w:rsid w:val="00EB2788"/>
    <w:rsid w:val="00EB35D1"/>
    <w:rsid w:val="00EB36A5"/>
    <w:rsid w:val="00EB4267"/>
    <w:rsid w:val="00EB4578"/>
    <w:rsid w:val="00EB4D77"/>
    <w:rsid w:val="00EB58DA"/>
    <w:rsid w:val="00EB63A9"/>
    <w:rsid w:val="00EB7D17"/>
    <w:rsid w:val="00EC021F"/>
    <w:rsid w:val="00EC25CB"/>
    <w:rsid w:val="00EC32D8"/>
    <w:rsid w:val="00EC4303"/>
    <w:rsid w:val="00ED0FAF"/>
    <w:rsid w:val="00ED1C82"/>
    <w:rsid w:val="00ED4021"/>
    <w:rsid w:val="00ED58E3"/>
    <w:rsid w:val="00ED65ED"/>
    <w:rsid w:val="00ED7538"/>
    <w:rsid w:val="00EE0CDD"/>
    <w:rsid w:val="00EE1482"/>
    <w:rsid w:val="00EE2F17"/>
    <w:rsid w:val="00EE3BB9"/>
    <w:rsid w:val="00EE578C"/>
    <w:rsid w:val="00EE6B4F"/>
    <w:rsid w:val="00EE7C5A"/>
    <w:rsid w:val="00EF0B3C"/>
    <w:rsid w:val="00EF24A6"/>
    <w:rsid w:val="00EF6041"/>
    <w:rsid w:val="00EF75E8"/>
    <w:rsid w:val="00F0099E"/>
    <w:rsid w:val="00F022EA"/>
    <w:rsid w:val="00F02419"/>
    <w:rsid w:val="00F03E66"/>
    <w:rsid w:val="00F04CFE"/>
    <w:rsid w:val="00F0583E"/>
    <w:rsid w:val="00F06F29"/>
    <w:rsid w:val="00F10852"/>
    <w:rsid w:val="00F11A97"/>
    <w:rsid w:val="00F11C00"/>
    <w:rsid w:val="00F1226E"/>
    <w:rsid w:val="00F12A1C"/>
    <w:rsid w:val="00F1354F"/>
    <w:rsid w:val="00F14A51"/>
    <w:rsid w:val="00F15279"/>
    <w:rsid w:val="00F15664"/>
    <w:rsid w:val="00F17690"/>
    <w:rsid w:val="00F17DF7"/>
    <w:rsid w:val="00F2013A"/>
    <w:rsid w:val="00F203C0"/>
    <w:rsid w:val="00F20C08"/>
    <w:rsid w:val="00F21313"/>
    <w:rsid w:val="00F216A9"/>
    <w:rsid w:val="00F23C1C"/>
    <w:rsid w:val="00F23F0F"/>
    <w:rsid w:val="00F2401F"/>
    <w:rsid w:val="00F2448D"/>
    <w:rsid w:val="00F2733E"/>
    <w:rsid w:val="00F30084"/>
    <w:rsid w:val="00F32FD3"/>
    <w:rsid w:val="00F33C49"/>
    <w:rsid w:val="00F35E1E"/>
    <w:rsid w:val="00F3630D"/>
    <w:rsid w:val="00F3684C"/>
    <w:rsid w:val="00F36CD2"/>
    <w:rsid w:val="00F41E55"/>
    <w:rsid w:val="00F4219A"/>
    <w:rsid w:val="00F42EC7"/>
    <w:rsid w:val="00F4317A"/>
    <w:rsid w:val="00F44AB0"/>
    <w:rsid w:val="00F457AC"/>
    <w:rsid w:val="00F45DD9"/>
    <w:rsid w:val="00F46139"/>
    <w:rsid w:val="00F4639A"/>
    <w:rsid w:val="00F46AC7"/>
    <w:rsid w:val="00F50404"/>
    <w:rsid w:val="00F50520"/>
    <w:rsid w:val="00F508ED"/>
    <w:rsid w:val="00F514D6"/>
    <w:rsid w:val="00F52405"/>
    <w:rsid w:val="00F53172"/>
    <w:rsid w:val="00F53701"/>
    <w:rsid w:val="00F538B6"/>
    <w:rsid w:val="00F5415E"/>
    <w:rsid w:val="00F57074"/>
    <w:rsid w:val="00F5731B"/>
    <w:rsid w:val="00F601F6"/>
    <w:rsid w:val="00F6022A"/>
    <w:rsid w:val="00F62646"/>
    <w:rsid w:val="00F63BEF"/>
    <w:rsid w:val="00F65A5C"/>
    <w:rsid w:val="00F65E84"/>
    <w:rsid w:val="00F71412"/>
    <w:rsid w:val="00F715B1"/>
    <w:rsid w:val="00F71D15"/>
    <w:rsid w:val="00F72515"/>
    <w:rsid w:val="00F72E9B"/>
    <w:rsid w:val="00F73EBD"/>
    <w:rsid w:val="00F7640E"/>
    <w:rsid w:val="00F770A9"/>
    <w:rsid w:val="00F77111"/>
    <w:rsid w:val="00F804A0"/>
    <w:rsid w:val="00F80D61"/>
    <w:rsid w:val="00F810E4"/>
    <w:rsid w:val="00F82085"/>
    <w:rsid w:val="00F825E9"/>
    <w:rsid w:val="00F846DE"/>
    <w:rsid w:val="00F84E4F"/>
    <w:rsid w:val="00F863CB"/>
    <w:rsid w:val="00F87398"/>
    <w:rsid w:val="00F905BF"/>
    <w:rsid w:val="00F9195D"/>
    <w:rsid w:val="00F920F1"/>
    <w:rsid w:val="00F93EB7"/>
    <w:rsid w:val="00F94C5B"/>
    <w:rsid w:val="00F94E81"/>
    <w:rsid w:val="00F9525C"/>
    <w:rsid w:val="00F95328"/>
    <w:rsid w:val="00F95907"/>
    <w:rsid w:val="00F96571"/>
    <w:rsid w:val="00F96C3B"/>
    <w:rsid w:val="00FA1D64"/>
    <w:rsid w:val="00FA2E30"/>
    <w:rsid w:val="00FA2EF5"/>
    <w:rsid w:val="00FA507C"/>
    <w:rsid w:val="00FA549F"/>
    <w:rsid w:val="00FA5CC2"/>
    <w:rsid w:val="00FA5DCE"/>
    <w:rsid w:val="00FA638F"/>
    <w:rsid w:val="00FB0BA3"/>
    <w:rsid w:val="00FB0F3B"/>
    <w:rsid w:val="00FB1004"/>
    <w:rsid w:val="00FB1301"/>
    <w:rsid w:val="00FB2A36"/>
    <w:rsid w:val="00FB4583"/>
    <w:rsid w:val="00FB5A5E"/>
    <w:rsid w:val="00FB73B5"/>
    <w:rsid w:val="00FB7753"/>
    <w:rsid w:val="00FC11DE"/>
    <w:rsid w:val="00FC20EC"/>
    <w:rsid w:val="00FC23AC"/>
    <w:rsid w:val="00FC3E52"/>
    <w:rsid w:val="00FC45B4"/>
    <w:rsid w:val="00FC6D5F"/>
    <w:rsid w:val="00FD0CCA"/>
    <w:rsid w:val="00FD15A4"/>
    <w:rsid w:val="00FD1C6A"/>
    <w:rsid w:val="00FD5D81"/>
    <w:rsid w:val="00FD6E9E"/>
    <w:rsid w:val="00FD74C7"/>
    <w:rsid w:val="00FE0772"/>
    <w:rsid w:val="00FE152F"/>
    <w:rsid w:val="00FE1BDD"/>
    <w:rsid w:val="00FE1F3A"/>
    <w:rsid w:val="00FE2EA3"/>
    <w:rsid w:val="00FE48A3"/>
    <w:rsid w:val="00FE4FA5"/>
    <w:rsid w:val="00FE62E4"/>
    <w:rsid w:val="00FE6DE3"/>
    <w:rsid w:val="00FE7A5B"/>
    <w:rsid w:val="00FF0530"/>
    <w:rsid w:val="00FF0F31"/>
    <w:rsid w:val="00FF3D3B"/>
    <w:rsid w:val="00FF4540"/>
    <w:rsid w:val="00FF4AFD"/>
    <w:rsid w:val="00FF5B18"/>
    <w:rsid w:val="00FF5FC4"/>
    <w:rsid w:val="00FF736A"/>
    <w:rsid w:val="00FF7575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674E69"/>
  <w15:docId w15:val="{2C5F1580-1731-423B-BB83-A1441C48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3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6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2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A54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default">
    <w:name w:val="x_default"/>
    <w:basedOn w:val="Normal"/>
    <w:rsid w:val="000A1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3388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33889"/>
    <w:rPr>
      <w:i/>
      <w:iCs/>
    </w:rPr>
  </w:style>
  <w:style w:type="character" w:customStyle="1" w:styleId="apple-converted-space">
    <w:name w:val="apple-converted-space"/>
    <w:rsid w:val="006F33D8"/>
  </w:style>
  <w:style w:type="character" w:styleId="Hyperlink">
    <w:name w:val="Hyperlink"/>
    <w:basedOn w:val="DefaultParagraphFont"/>
    <w:uiPriority w:val="99"/>
    <w:unhideWhenUsed/>
    <w:rsid w:val="006F33D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F3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l2-heading">
    <w:name w:val="inline-l2-heading"/>
    <w:basedOn w:val="DefaultParagraphFont"/>
    <w:rsid w:val="00ED7538"/>
  </w:style>
  <w:style w:type="paragraph" w:customStyle="1" w:styleId="EndNoteBibliographyTitle">
    <w:name w:val="EndNote Bibliography Title"/>
    <w:basedOn w:val="Normal"/>
    <w:link w:val="EndNoteBibliographyTitleChar"/>
    <w:rsid w:val="008431CE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8431CE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8431CE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31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8431CE"/>
    <w:rPr>
      <w:rFonts w:ascii="Calibri" w:hAnsi="Calibri" w:cs="Calibri"/>
      <w:noProof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D46B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D4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2D8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rsid w:val="006D720D"/>
  </w:style>
  <w:style w:type="character" w:styleId="CommentReference">
    <w:name w:val="annotation reference"/>
    <w:uiPriority w:val="99"/>
    <w:semiHidden/>
    <w:unhideWhenUsed/>
    <w:rsid w:val="006D720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6F98"/>
  </w:style>
  <w:style w:type="paragraph" w:styleId="Header">
    <w:name w:val="header"/>
    <w:basedOn w:val="Normal"/>
    <w:link w:val="HeaderChar"/>
    <w:uiPriority w:val="99"/>
    <w:unhideWhenUsed/>
    <w:rsid w:val="00D06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F98"/>
  </w:style>
  <w:style w:type="paragraph" w:styleId="Footer">
    <w:name w:val="footer"/>
    <w:basedOn w:val="Normal"/>
    <w:link w:val="FooterChar"/>
    <w:uiPriority w:val="99"/>
    <w:unhideWhenUsed/>
    <w:rsid w:val="00D06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F98"/>
  </w:style>
  <w:style w:type="character" w:customStyle="1" w:styleId="sc">
    <w:name w:val="sc"/>
    <w:rsid w:val="0095759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763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263562"/>
  </w:style>
  <w:style w:type="character" w:customStyle="1" w:styleId="Heading1Char">
    <w:name w:val="Heading 1 Char"/>
    <w:basedOn w:val="DefaultParagraphFont"/>
    <w:link w:val="Heading1"/>
    <w:uiPriority w:val="9"/>
    <w:rsid w:val="009623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05C5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032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26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4CFE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A9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6010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9234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Paragraphs">
    <w:name w:val="Paragraphs"/>
    <w:link w:val="ParagraphsChar"/>
    <w:uiPriority w:val="3"/>
    <w:qFormat/>
    <w:rsid w:val="004221F5"/>
    <w:pPr>
      <w:spacing w:after="0" w:line="480" w:lineRule="auto"/>
      <w:ind w:firstLine="720"/>
    </w:pPr>
    <w:rPr>
      <w:rFonts w:ascii="Times New Roman" w:hAnsi="Times New Roman"/>
      <w:sz w:val="24"/>
      <w:szCs w:val="24"/>
    </w:rPr>
  </w:style>
  <w:style w:type="character" w:customStyle="1" w:styleId="ParagraphsChar">
    <w:name w:val="Paragraphs Char"/>
    <w:basedOn w:val="DefaultParagraphFont"/>
    <w:link w:val="Paragraphs"/>
    <w:uiPriority w:val="3"/>
    <w:rsid w:val="004221F5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42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2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1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8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3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6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6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4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0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0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06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6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9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5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9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1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7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9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1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17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941EB-8EA2-4D4B-8E46-F4967CC15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312</Words>
  <Characters>2458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 GC</dc:creator>
  <cp:keywords/>
  <dc:description/>
  <cp:lastModifiedBy>Laura Goodfellow</cp:lastModifiedBy>
  <cp:revision>2</cp:revision>
  <cp:lastPrinted>2022-03-31T19:04:00Z</cp:lastPrinted>
  <dcterms:created xsi:type="dcterms:W3CDTF">2022-05-13T08:54:00Z</dcterms:created>
  <dcterms:modified xsi:type="dcterms:W3CDTF">2022-05-13T08:54:00Z</dcterms:modified>
</cp:coreProperties>
</file>